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96BFF5" w14:textId="77777777" w:rsidR="005E4FAA" w:rsidRPr="00CF3C01" w:rsidRDefault="005E4FAA" w:rsidP="005E4FAA">
      <w:pPr>
        <w:jc w:val="center"/>
        <w:rPr>
          <w:rFonts w:ascii="Arial" w:hAnsi="Arial" w:cs="Arial"/>
          <w:b/>
          <w:sz w:val="28"/>
          <w:szCs w:val="28"/>
        </w:rPr>
      </w:pPr>
      <w:r w:rsidRPr="00CF3C01">
        <w:rPr>
          <w:rFonts w:ascii="Arial" w:hAnsi="Arial" w:cs="Arial"/>
          <w:b/>
          <w:sz w:val="28"/>
          <w:szCs w:val="28"/>
        </w:rPr>
        <w:t>Attacking the mosquito on multiple fronts: Insights from the Vector Control Optimization Model (VCOM) for malaria elimination</w:t>
      </w:r>
    </w:p>
    <w:p w14:paraId="7581D960" w14:textId="77777777" w:rsidR="00E91DCA" w:rsidRPr="00CF3C01" w:rsidRDefault="00E91DCA" w:rsidP="00E91DCA">
      <w:pPr>
        <w:rPr>
          <w:rFonts w:ascii="Arial" w:hAnsi="Arial" w:cs="Arial"/>
          <w:sz w:val="24"/>
          <w:szCs w:val="24"/>
        </w:rPr>
      </w:pPr>
      <w:r w:rsidRPr="00CF3C01">
        <w:rPr>
          <w:rFonts w:ascii="Arial" w:hAnsi="Arial" w:cs="Arial"/>
          <w:sz w:val="24"/>
          <w:szCs w:val="24"/>
        </w:rPr>
        <w:t>Samson S. Kiware</w:t>
      </w:r>
      <w:r w:rsidRPr="00CF3C01">
        <w:rPr>
          <w:rFonts w:ascii="Arial" w:hAnsi="Arial" w:cs="Arial"/>
          <w:sz w:val="24"/>
          <w:szCs w:val="24"/>
        </w:rPr>
        <w:softHyphen/>
      </w:r>
      <w:r w:rsidRPr="00CF3C01">
        <w:rPr>
          <w:rFonts w:ascii="Arial" w:hAnsi="Arial" w:cs="Arial"/>
          <w:sz w:val="24"/>
          <w:szCs w:val="24"/>
          <w:vertAlign w:val="superscript"/>
        </w:rPr>
        <w:t>1</w:t>
      </w:r>
      <w:proofErr w:type="gramStart"/>
      <w:r w:rsidRPr="00CF3C01">
        <w:rPr>
          <w:rFonts w:ascii="Arial" w:hAnsi="Arial" w:cs="Arial"/>
          <w:sz w:val="24"/>
          <w:szCs w:val="24"/>
          <w:vertAlign w:val="superscript"/>
        </w:rPr>
        <w:t>,2</w:t>
      </w:r>
      <w:proofErr w:type="gramEnd"/>
      <w:r w:rsidRPr="00CF3C01">
        <w:rPr>
          <w:rFonts w:ascii="Arial" w:hAnsi="Arial" w:cs="Arial"/>
          <w:sz w:val="24"/>
          <w:szCs w:val="24"/>
        </w:rPr>
        <w:t>, Nakul Chitnis</w:t>
      </w:r>
      <w:r w:rsidRPr="00CF3C01">
        <w:rPr>
          <w:rFonts w:ascii="Arial" w:hAnsi="Arial" w:cs="Arial"/>
          <w:sz w:val="24"/>
          <w:szCs w:val="24"/>
          <w:vertAlign w:val="superscript"/>
        </w:rPr>
        <w:t>3,4</w:t>
      </w:r>
      <w:r w:rsidRPr="00CF3C01">
        <w:rPr>
          <w:rFonts w:ascii="Arial" w:hAnsi="Arial" w:cs="Arial"/>
          <w:sz w:val="24"/>
          <w:szCs w:val="24"/>
        </w:rPr>
        <w:t>, Allison Tatarsky</w:t>
      </w:r>
      <w:r w:rsidRPr="00CF3C01">
        <w:rPr>
          <w:rFonts w:ascii="Arial" w:hAnsi="Arial" w:cs="Arial"/>
          <w:sz w:val="24"/>
          <w:szCs w:val="24"/>
          <w:vertAlign w:val="superscript"/>
        </w:rPr>
        <w:t>5</w:t>
      </w:r>
      <w:r w:rsidRPr="00CF3C01">
        <w:rPr>
          <w:rFonts w:ascii="Arial" w:hAnsi="Arial" w:cs="Arial"/>
          <w:sz w:val="24"/>
          <w:szCs w:val="24"/>
        </w:rPr>
        <w:t>, Sean Wu</w:t>
      </w:r>
      <w:r w:rsidRPr="00CF3C01">
        <w:rPr>
          <w:rFonts w:ascii="Arial" w:hAnsi="Arial" w:cs="Arial"/>
          <w:sz w:val="24"/>
          <w:szCs w:val="24"/>
          <w:vertAlign w:val="superscript"/>
        </w:rPr>
        <w:t>6</w:t>
      </w:r>
      <w:r w:rsidRPr="00CF3C01">
        <w:rPr>
          <w:rFonts w:ascii="Arial" w:hAnsi="Arial" w:cs="Arial"/>
          <w:sz w:val="24"/>
          <w:szCs w:val="24"/>
        </w:rPr>
        <w:t>, Héctor Manuel Sánchez Castellanos</w:t>
      </w:r>
      <w:r w:rsidRPr="00CF3C01">
        <w:rPr>
          <w:rFonts w:ascii="Arial" w:hAnsi="Arial" w:cs="Arial"/>
          <w:sz w:val="24"/>
          <w:szCs w:val="24"/>
          <w:vertAlign w:val="superscript"/>
        </w:rPr>
        <w:t>6,7</w:t>
      </w:r>
      <w:r w:rsidRPr="00CF3C01">
        <w:rPr>
          <w:rFonts w:ascii="Arial" w:hAnsi="Arial" w:cs="Arial"/>
          <w:sz w:val="24"/>
          <w:szCs w:val="24"/>
        </w:rPr>
        <w:t>, Roly Gosling</w:t>
      </w:r>
      <w:r w:rsidRPr="00CF3C01">
        <w:rPr>
          <w:rFonts w:ascii="Arial" w:hAnsi="Arial" w:cs="Arial"/>
          <w:sz w:val="24"/>
          <w:szCs w:val="24"/>
          <w:vertAlign w:val="superscript"/>
        </w:rPr>
        <w:t>5</w:t>
      </w:r>
      <w:r w:rsidRPr="00CF3C01">
        <w:rPr>
          <w:rFonts w:ascii="Arial" w:hAnsi="Arial" w:cs="Arial"/>
          <w:sz w:val="24"/>
          <w:szCs w:val="24"/>
        </w:rPr>
        <w:t>, David Smith</w:t>
      </w:r>
      <w:r w:rsidRPr="00CF3C01">
        <w:rPr>
          <w:rFonts w:ascii="Arial" w:hAnsi="Arial" w:cs="Arial"/>
          <w:sz w:val="24"/>
          <w:szCs w:val="24"/>
          <w:vertAlign w:val="superscript"/>
        </w:rPr>
        <w:t>8</w:t>
      </w:r>
      <w:r w:rsidRPr="00CF3C01">
        <w:rPr>
          <w:rFonts w:ascii="Arial" w:hAnsi="Arial" w:cs="Arial"/>
          <w:sz w:val="24"/>
          <w:szCs w:val="24"/>
        </w:rPr>
        <w:t>, John  Marshall</w:t>
      </w:r>
      <w:r w:rsidRPr="00CF3C01">
        <w:rPr>
          <w:rFonts w:ascii="Arial" w:hAnsi="Arial" w:cs="Arial"/>
          <w:sz w:val="24"/>
          <w:szCs w:val="24"/>
          <w:vertAlign w:val="superscript"/>
        </w:rPr>
        <w:t>6</w:t>
      </w:r>
    </w:p>
    <w:p w14:paraId="117D2D4A" w14:textId="77777777" w:rsidR="00E91DCA" w:rsidRPr="00CF3C01" w:rsidRDefault="00E91DCA" w:rsidP="00E91DCA">
      <w:pPr>
        <w:pStyle w:val="ListParagraph"/>
        <w:numPr>
          <w:ilvl w:val="0"/>
          <w:numId w:val="4"/>
        </w:numPr>
        <w:rPr>
          <w:rFonts w:ascii="Arial" w:hAnsi="Arial" w:cs="Arial"/>
          <w:i/>
          <w:sz w:val="24"/>
          <w:szCs w:val="24"/>
        </w:rPr>
      </w:pPr>
      <w:r w:rsidRPr="00CF3C01">
        <w:rPr>
          <w:rFonts w:ascii="Arial" w:hAnsi="Arial" w:cs="Arial"/>
          <w:i/>
          <w:sz w:val="24"/>
          <w:szCs w:val="24"/>
        </w:rPr>
        <w:t xml:space="preserve">Biomedical and Environmental Thematic Group, Ifakara Health Institute, </w:t>
      </w:r>
      <w:proofErr w:type="spellStart"/>
      <w:r w:rsidRPr="00CF3C01">
        <w:rPr>
          <w:rFonts w:ascii="Arial" w:hAnsi="Arial" w:cs="Arial"/>
          <w:i/>
          <w:sz w:val="24"/>
          <w:szCs w:val="24"/>
        </w:rPr>
        <w:t>Morogoro,Tanzania</w:t>
      </w:r>
      <w:proofErr w:type="spellEnd"/>
    </w:p>
    <w:p w14:paraId="0A3F3BA4" w14:textId="77777777" w:rsidR="00E91DCA" w:rsidRPr="00CF3C01" w:rsidRDefault="00E91DCA" w:rsidP="00E91DCA">
      <w:pPr>
        <w:pStyle w:val="ListParagraph"/>
        <w:numPr>
          <w:ilvl w:val="0"/>
          <w:numId w:val="4"/>
        </w:numPr>
        <w:rPr>
          <w:rFonts w:ascii="Arial" w:hAnsi="Arial" w:cs="Arial"/>
          <w:i/>
          <w:sz w:val="24"/>
          <w:szCs w:val="24"/>
        </w:rPr>
      </w:pPr>
      <w:r w:rsidRPr="00CF3C01">
        <w:rPr>
          <w:rFonts w:ascii="Arial" w:hAnsi="Arial" w:cs="Arial"/>
          <w:i/>
          <w:sz w:val="24"/>
          <w:szCs w:val="24"/>
        </w:rPr>
        <w:t>Mathematics, Statistics, and Computer Science Department, Marquette University, Milwaukee, WI, USA</w:t>
      </w:r>
    </w:p>
    <w:p w14:paraId="36DFA831" w14:textId="77777777" w:rsidR="00E91DCA" w:rsidRPr="00CF3C01" w:rsidRDefault="00E91DCA" w:rsidP="00E91DCA">
      <w:pPr>
        <w:pStyle w:val="ListParagraph"/>
        <w:numPr>
          <w:ilvl w:val="0"/>
          <w:numId w:val="4"/>
        </w:numPr>
        <w:rPr>
          <w:rFonts w:ascii="Arial" w:hAnsi="Arial" w:cs="Arial"/>
          <w:i/>
          <w:sz w:val="24"/>
          <w:szCs w:val="24"/>
        </w:rPr>
      </w:pPr>
      <w:r w:rsidRPr="00CF3C01">
        <w:rPr>
          <w:rFonts w:ascii="Arial" w:hAnsi="Arial" w:cs="Arial"/>
          <w:i/>
          <w:sz w:val="24"/>
          <w:szCs w:val="24"/>
        </w:rPr>
        <w:t>Department of Epidemiology and Public Health, Swiss Tropical and Public Health Institute, Basel, Switzerland</w:t>
      </w:r>
    </w:p>
    <w:p w14:paraId="3D4440AF" w14:textId="77777777" w:rsidR="00E91DCA" w:rsidRPr="00CF3C01" w:rsidRDefault="00E91DCA" w:rsidP="00E91DCA">
      <w:pPr>
        <w:pStyle w:val="ListParagraph"/>
        <w:numPr>
          <w:ilvl w:val="0"/>
          <w:numId w:val="4"/>
        </w:numPr>
        <w:rPr>
          <w:rFonts w:ascii="Arial" w:hAnsi="Arial" w:cs="Arial"/>
          <w:i/>
          <w:sz w:val="24"/>
          <w:szCs w:val="24"/>
        </w:rPr>
      </w:pPr>
      <w:r w:rsidRPr="00CF3C01">
        <w:rPr>
          <w:rFonts w:ascii="Arial" w:hAnsi="Arial" w:cs="Arial"/>
          <w:i/>
          <w:sz w:val="24"/>
          <w:szCs w:val="24"/>
        </w:rPr>
        <w:t>University of Basel, 4003 Basel, Switzerland</w:t>
      </w:r>
    </w:p>
    <w:p w14:paraId="7E724E17" w14:textId="77777777" w:rsidR="00E91DCA" w:rsidRPr="00CF3C01" w:rsidRDefault="00E91DCA" w:rsidP="00E91DCA">
      <w:pPr>
        <w:pStyle w:val="ListParagraph"/>
        <w:numPr>
          <w:ilvl w:val="0"/>
          <w:numId w:val="4"/>
        </w:numPr>
        <w:rPr>
          <w:rFonts w:ascii="Arial" w:hAnsi="Arial" w:cs="Arial"/>
          <w:i/>
          <w:sz w:val="24"/>
          <w:szCs w:val="24"/>
        </w:rPr>
      </w:pPr>
      <w:r w:rsidRPr="00CF3C01">
        <w:rPr>
          <w:rFonts w:ascii="Arial" w:hAnsi="Arial" w:cs="Arial"/>
          <w:i/>
          <w:sz w:val="24"/>
          <w:szCs w:val="24"/>
        </w:rPr>
        <w:t>Malaria Elimination Initiative, Global Health Group, University of California, San Francisco, USA</w:t>
      </w:r>
    </w:p>
    <w:p w14:paraId="022AC45E" w14:textId="77777777" w:rsidR="00E91DCA" w:rsidRPr="00CF3C01" w:rsidRDefault="00E91DCA" w:rsidP="00E91DCA">
      <w:pPr>
        <w:pStyle w:val="ListParagraph"/>
        <w:numPr>
          <w:ilvl w:val="0"/>
          <w:numId w:val="4"/>
        </w:numPr>
        <w:rPr>
          <w:rFonts w:ascii="Arial" w:hAnsi="Arial" w:cs="Arial"/>
          <w:i/>
          <w:sz w:val="24"/>
          <w:szCs w:val="24"/>
        </w:rPr>
      </w:pPr>
      <w:r w:rsidRPr="00CF3C01">
        <w:rPr>
          <w:rFonts w:ascii="Arial" w:hAnsi="Arial" w:cs="Arial"/>
          <w:i/>
          <w:sz w:val="24"/>
          <w:szCs w:val="24"/>
        </w:rPr>
        <w:t>Divisions of Biostatistics and Epidemiology, University of California, Berkeley</w:t>
      </w:r>
    </w:p>
    <w:p w14:paraId="3DBBEEF0" w14:textId="77777777" w:rsidR="00E91DCA" w:rsidRPr="00CF3C01" w:rsidRDefault="00E91DCA" w:rsidP="00E91DCA">
      <w:pPr>
        <w:pStyle w:val="ListParagraph"/>
        <w:numPr>
          <w:ilvl w:val="0"/>
          <w:numId w:val="4"/>
        </w:numPr>
        <w:rPr>
          <w:rFonts w:ascii="Arial" w:hAnsi="Arial" w:cs="Arial"/>
          <w:i/>
          <w:sz w:val="24"/>
          <w:szCs w:val="24"/>
        </w:rPr>
      </w:pPr>
      <w:r w:rsidRPr="00CF3C01">
        <w:rPr>
          <w:rFonts w:ascii="Arial" w:hAnsi="Arial" w:cs="Arial"/>
          <w:i/>
          <w:sz w:val="24"/>
          <w:szCs w:val="24"/>
        </w:rPr>
        <w:t xml:space="preserve">School of Medicine, </w:t>
      </w:r>
      <w:proofErr w:type="spellStart"/>
      <w:r w:rsidRPr="00CF3C01">
        <w:rPr>
          <w:rFonts w:ascii="Arial" w:hAnsi="Arial" w:cs="Arial"/>
          <w:i/>
          <w:sz w:val="24"/>
          <w:szCs w:val="24"/>
        </w:rPr>
        <w:t>Tecnologico</w:t>
      </w:r>
      <w:proofErr w:type="spellEnd"/>
      <w:r w:rsidRPr="00CF3C01">
        <w:rPr>
          <w:rFonts w:ascii="Arial" w:hAnsi="Arial" w:cs="Arial"/>
          <w:i/>
          <w:sz w:val="24"/>
          <w:szCs w:val="24"/>
        </w:rPr>
        <w:t xml:space="preserve"> de Monterrey,  </w:t>
      </w:r>
      <w:proofErr w:type="spellStart"/>
      <w:r w:rsidRPr="00CF3C01">
        <w:rPr>
          <w:rFonts w:ascii="Arial" w:hAnsi="Arial" w:cs="Arial"/>
          <w:i/>
          <w:sz w:val="24"/>
          <w:szCs w:val="24"/>
        </w:rPr>
        <w:t>Atizapan</w:t>
      </w:r>
      <w:proofErr w:type="spellEnd"/>
      <w:r w:rsidRPr="00CF3C01">
        <w:rPr>
          <w:rFonts w:ascii="Arial" w:hAnsi="Arial" w:cs="Arial"/>
          <w:i/>
          <w:sz w:val="24"/>
          <w:szCs w:val="24"/>
        </w:rPr>
        <w:t xml:space="preserve"> de Zaragoza, Estado de Mexico, 64849,</w:t>
      </w:r>
    </w:p>
    <w:p w14:paraId="6DCA4E25" w14:textId="77777777" w:rsidR="00E91DCA" w:rsidRPr="00CF3C01" w:rsidRDefault="00E91DCA" w:rsidP="00E91DCA">
      <w:pPr>
        <w:pStyle w:val="ListParagraph"/>
        <w:numPr>
          <w:ilvl w:val="0"/>
          <w:numId w:val="4"/>
        </w:numPr>
        <w:rPr>
          <w:rFonts w:ascii="Arial" w:hAnsi="Arial" w:cs="Arial"/>
          <w:i/>
          <w:sz w:val="24"/>
          <w:szCs w:val="24"/>
        </w:rPr>
      </w:pPr>
      <w:r w:rsidRPr="00CF3C01">
        <w:rPr>
          <w:rFonts w:ascii="Arial" w:hAnsi="Arial" w:cs="Arial"/>
          <w:i/>
          <w:sz w:val="24"/>
          <w:szCs w:val="24"/>
        </w:rPr>
        <w:t xml:space="preserve"> Mexico</w:t>
      </w:r>
      <w:r w:rsidRPr="00CF3C01" w:rsidDel="008A49E7">
        <w:rPr>
          <w:rFonts w:ascii="Arial" w:hAnsi="Arial" w:cs="Arial"/>
          <w:i/>
          <w:sz w:val="24"/>
          <w:szCs w:val="24"/>
        </w:rPr>
        <w:t xml:space="preserve"> </w:t>
      </w:r>
      <w:r w:rsidRPr="00CF3C01">
        <w:rPr>
          <w:rFonts w:ascii="Arial" w:hAnsi="Arial" w:cs="Arial"/>
          <w:i/>
          <w:sz w:val="24"/>
          <w:szCs w:val="24"/>
        </w:rPr>
        <w:t>Department of Global Health, University of Washington, Seattle, USA</w:t>
      </w:r>
    </w:p>
    <w:p w14:paraId="4F8DD903" w14:textId="77777777" w:rsidR="007D696A" w:rsidRPr="007D696A" w:rsidRDefault="00603861" w:rsidP="007D696A">
      <w:pPr>
        <w:pStyle w:val="NoSpacing"/>
        <w:jc w:val="center"/>
        <w:rPr>
          <w:rFonts w:ascii="Arial" w:hAnsi="Arial" w:cs="Arial"/>
          <w:b/>
          <w:sz w:val="24"/>
          <w:szCs w:val="24"/>
        </w:rPr>
      </w:pPr>
      <w:r w:rsidRPr="007D696A">
        <w:rPr>
          <w:rFonts w:ascii="Arial" w:hAnsi="Arial" w:cs="Arial"/>
          <w:b/>
          <w:sz w:val="24"/>
          <w:szCs w:val="24"/>
        </w:rPr>
        <w:t>S2 Appendix</w:t>
      </w:r>
    </w:p>
    <w:p w14:paraId="2CD318CA" w14:textId="0FCB2800" w:rsidR="003300C6" w:rsidRDefault="007D696A" w:rsidP="007D696A">
      <w:pPr>
        <w:pStyle w:val="NoSpacing"/>
        <w:jc w:val="center"/>
        <w:rPr>
          <w:rFonts w:ascii="Arial" w:hAnsi="Arial" w:cs="Arial"/>
          <w:b/>
          <w:sz w:val="24"/>
          <w:szCs w:val="24"/>
        </w:rPr>
      </w:pPr>
      <w:r w:rsidRPr="007D696A">
        <w:rPr>
          <w:rFonts w:ascii="Arial" w:hAnsi="Arial" w:cs="Arial"/>
          <w:b/>
          <w:sz w:val="24"/>
          <w:szCs w:val="24"/>
        </w:rPr>
        <w:t>Parameter Values</w:t>
      </w:r>
    </w:p>
    <w:p w14:paraId="4CDD480E" w14:textId="77777777" w:rsidR="007D696A" w:rsidRPr="007D696A" w:rsidRDefault="007D696A" w:rsidP="007D696A">
      <w:pPr>
        <w:pStyle w:val="NoSpacing"/>
        <w:jc w:val="center"/>
        <w:rPr>
          <w:rFonts w:ascii="Arial" w:hAnsi="Arial" w:cs="Arial"/>
          <w:b/>
          <w:sz w:val="24"/>
          <w:szCs w:val="24"/>
        </w:rPr>
      </w:pPr>
    </w:p>
    <w:p w14:paraId="6E4CAB26" w14:textId="54CB823D" w:rsidR="00221DCA" w:rsidRPr="00CF3C01" w:rsidRDefault="00221DCA" w:rsidP="00B07DBD">
      <w:pPr>
        <w:rPr>
          <w:rFonts w:ascii="Arial" w:hAnsi="Arial" w:cs="Arial"/>
          <w:sz w:val="24"/>
          <w:szCs w:val="24"/>
        </w:rPr>
      </w:pPr>
      <w:r w:rsidRPr="00CF3C01">
        <w:rPr>
          <w:rFonts w:ascii="Arial" w:hAnsi="Arial" w:cs="Arial"/>
          <w:sz w:val="24"/>
          <w:szCs w:val="24"/>
        </w:rPr>
        <w:t>This document provides the parameter values for the vector</w:t>
      </w:r>
      <w:r w:rsidR="00C91EBD" w:rsidRPr="00CF3C01">
        <w:rPr>
          <w:rFonts w:ascii="Arial" w:hAnsi="Arial" w:cs="Arial"/>
          <w:sz w:val="24"/>
          <w:szCs w:val="24"/>
        </w:rPr>
        <w:t xml:space="preserve"> species</w:t>
      </w:r>
      <w:r w:rsidRPr="00CF3C01">
        <w:rPr>
          <w:rFonts w:ascii="Arial" w:hAnsi="Arial" w:cs="Arial"/>
          <w:sz w:val="24"/>
          <w:szCs w:val="24"/>
        </w:rPr>
        <w:t xml:space="preserve"> considered (i.e. </w:t>
      </w:r>
      <w:r w:rsidRPr="00CF3C01">
        <w:rPr>
          <w:rFonts w:ascii="Arial" w:hAnsi="Arial" w:cs="Arial"/>
          <w:i/>
          <w:sz w:val="24"/>
          <w:szCs w:val="24"/>
        </w:rPr>
        <w:t xml:space="preserve">Anopheles </w:t>
      </w:r>
      <w:proofErr w:type="spellStart"/>
      <w:r w:rsidRPr="00CF3C01">
        <w:rPr>
          <w:rFonts w:ascii="Arial" w:hAnsi="Arial" w:cs="Arial"/>
          <w:i/>
          <w:sz w:val="24"/>
          <w:szCs w:val="24"/>
        </w:rPr>
        <w:t>gambiae</w:t>
      </w:r>
      <w:proofErr w:type="spellEnd"/>
      <w:r w:rsidRPr="00CF3C01">
        <w:rPr>
          <w:rFonts w:ascii="Arial" w:hAnsi="Arial" w:cs="Arial"/>
          <w:sz w:val="24"/>
          <w:szCs w:val="24"/>
        </w:rPr>
        <w:t xml:space="preserve">, </w:t>
      </w:r>
      <w:r w:rsidRPr="00CF3C01">
        <w:rPr>
          <w:rFonts w:ascii="Arial" w:hAnsi="Arial" w:cs="Arial"/>
          <w:i/>
          <w:sz w:val="24"/>
          <w:szCs w:val="24"/>
        </w:rPr>
        <w:t xml:space="preserve">An. </w:t>
      </w:r>
      <w:proofErr w:type="spellStart"/>
      <w:r w:rsidRPr="00CF3C01">
        <w:rPr>
          <w:rFonts w:ascii="Arial" w:hAnsi="Arial" w:cs="Arial"/>
          <w:i/>
          <w:sz w:val="24"/>
          <w:szCs w:val="24"/>
        </w:rPr>
        <w:t>arabiensis</w:t>
      </w:r>
      <w:proofErr w:type="spellEnd"/>
      <w:r w:rsidRPr="00CF3C01">
        <w:rPr>
          <w:rFonts w:ascii="Arial" w:hAnsi="Arial" w:cs="Arial"/>
          <w:sz w:val="24"/>
          <w:szCs w:val="24"/>
        </w:rPr>
        <w:t xml:space="preserve"> and </w:t>
      </w:r>
      <w:r w:rsidRPr="00CF3C01">
        <w:rPr>
          <w:rFonts w:ascii="Arial" w:hAnsi="Arial" w:cs="Arial"/>
          <w:i/>
          <w:sz w:val="24"/>
          <w:szCs w:val="24"/>
        </w:rPr>
        <w:t xml:space="preserve">An. </w:t>
      </w:r>
      <w:proofErr w:type="spellStart"/>
      <w:r w:rsidRPr="00CF3C01">
        <w:rPr>
          <w:rFonts w:ascii="Arial" w:hAnsi="Arial" w:cs="Arial"/>
          <w:i/>
          <w:sz w:val="24"/>
          <w:szCs w:val="24"/>
        </w:rPr>
        <w:t>funestus</w:t>
      </w:r>
      <w:proofErr w:type="spellEnd"/>
      <w:r w:rsidRPr="00CF3C01">
        <w:rPr>
          <w:rFonts w:ascii="Arial" w:hAnsi="Arial" w:cs="Arial"/>
          <w:sz w:val="24"/>
          <w:szCs w:val="24"/>
        </w:rPr>
        <w:t>) and human components of the model and intervention parameter values</w:t>
      </w:r>
      <w:r w:rsidR="00C91EBD" w:rsidRPr="00CF3C01">
        <w:rPr>
          <w:rFonts w:ascii="Arial" w:hAnsi="Arial" w:cs="Arial"/>
          <w:sz w:val="24"/>
          <w:szCs w:val="24"/>
        </w:rPr>
        <w:t>,</w:t>
      </w:r>
      <w:r w:rsidRPr="00CF3C01">
        <w:rPr>
          <w:rFonts w:ascii="Arial" w:hAnsi="Arial" w:cs="Arial"/>
          <w:sz w:val="24"/>
          <w:szCs w:val="24"/>
        </w:rPr>
        <w:t xml:space="preserve"> obtained from detailed literature review.</w:t>
      </w:r>
      <w:r w:rsidR="00C91EBD" w:rsidRPr="00CF3C01">
        <w:rPr>
          <w:rFonts w:ascii="Arial" w:hAnsi="Arial" w:cs="Arial"/>
          <w:sz w:val="24"/>
          <w:szCs w:val="24"/>
        </w:rPr>
        <w:t xml:space="preserve"> </w:t>
      </w:r>
      <w:r w:rsidRPr="00CF3C01">
        <w:rPr>
          <w:rFonts w:ascii="Arial" w:hAnsi="Arial" w:cs="Arial"/>
          <w:sz w:val="24"/>
          <w:szCs w:val="24"/>
        </w:rPr>
        <w:t xml:space="preserve">Intervention parameters are assumed to remain constant for the duration of the control program. </w:t>
      </w:r>
    </w:p>
    <w:p w14:paraId="6C91B140" w14:textId="314D2907" w:rsidR="003300C6" w:rsidRPr="00CF3C01" w:rsidRDefault="007D696A" w:rsidP="007D696A">
      <w:pPr>
        <w:tabs>
          <w:tab w:val="left" w:pos="7380"/>
        </w:tabs>
        <w:rPr>
          <w:rFonts w:ascii="Arial" w:hAnsi="Arial" w:cs="Arial"/>
          <w:b/>
          <w:sz w:val="24"/>
          <w:szCs w:val="24"/>
        </w:rPr>
      </w:pPr>
      <w:r>
        <w:rPr>
          <w:rFonts w:ascii="Arial" w:hAnsi="Arial" w:cs="Arial"/>
          <w:sz w:val="24"/>
          <w:szCs w:val="24"/>
        </w:rPr>
        <w:tab/>
      </w:r>
    </w:p>
    <w:p w14:paraId="385D5C0C" w14:textId="6FAA98A3" w:rsidR="0076051C" w:rsidRPr="00CF3C01" w:rsidRDefault="003E3B1B" w:rsidP="00B07DBD">
      <w:pPr>
        <w:rPr>
          <w:rFonts w:ascii="Arial" w:hAnsi="Arial" w:cs="Arial"/>
          <w:b/>
          <w:sz w:val="24"/>
          <w:szCs w:val="24"/>
        </w:rPr>
      </w:pPr>
      <w:r w:rsidRPr="00CF3C01">
        <w:rPr>
          <w:rFonts w:ascii="Arial" w:hAnsi="Arial" w:cs="Arial"/>
          <w:b/>
          <w:sz w:val="24"/>
          <w:szCs w:val="24"/>
        </w:rPr>
        <w:t>Table</w:t>
      </w:r>
      <w:r w:rsidR="00AF73F3">
        <w:rPr>
          <w:rFonts w:ascii="Arial" w:hAnsi="Arial" w:cs="Arial"/>
          <w:b/>
          <w:sz w:val="24"/>
          <w:szCs w:val="24"/>
        </w:rPr>
        <w:t xml:space="preserve"> A</w:t>
      </w:r>
      <w:r w:rsidR="00B07DBD" w:rsidRPr="00CF3C01">
        <w:rPr>
          <w:rFonts w:ascii="Arial" w:hAnsi="Arial" w:cs="Arial"/>
          <w:b/>
          <w:sz w:val="24"/>
          <w:szCs w:val="24"/>
        </w:rPr>
        <w:t>:</w:t>
      </w:r>
      <w:r w:rsidR="00B07DBD" w:rsidRPr="00CF3C01">
        <w:rPr>
          <w:rFonts w:ascii="Arial" w:hAnsi="Arial" w:cs="Arial"/>
          <w:sz w:val="24"/>
          <w:szCs w:val="24"/>
        </w:rPr>
        <w:t xml:space="preserve"> Parameter values for the vector and human components of the model</w:t>
      </w:r>
      <w:r w:rsidR="00072E3E" w:rsidRPr="00CF3C01">
        <w:rPr>
          <w:rFonts w:ascii="Arial" w:hAnsi="Arial" w:cs="Arial"/>
          <w:sz w:val="24"/>
          <w:szCs w:val="24"/>
        </w:rPr>
        <w:t xml:space="preserve"> considered the same between the three mosquito species</w:t>
      </w:r>
    </w:p>
    <w:p w14:paraId="1154CBCE" w14:textId="4D2D1A28" w:rsidR="0076051C" w:rsidRPr="00CF3C01" w:rsidRDefault="003E3B1B" w:rsidP="00EA508D">
      <w:pPr>
        <w:rPr>
          <w:rFonts w:ascii="Arial" w:hAnsi="Arial" w:cs="Arial"/>
          <w:b/>
          <w:sz w:val="24"/>
          <w:szCs w:val="24"/>
        </w:rPr>
      </w:pPr>
      <w:r w:rsidRPr="00CF3C01">
        <w:rPr>
          <w:rFonts w:ascii="Arial" w:hAnsi="Arial" w:cs="Arial"/>
          <w:b/>
          <w:sz w:val="24"/>
          <w:szCs w:val="24"/>
        </w:rPr>
        <w:t>Table</w:t>
      </w:r>
      <w:r w:rsidR="00AF73F3">
        <w:rPr>
          <w:rFonts w:ascii="Arial" w:hAnsi="Arial" w:cs="Arial"/>
          <w:b/>
          <w:sz w:val="24"/>
          <w:szCs w:val="24"/>
        </w:rPr>
        <w:t xml:space="preserve"> B</w:t>
      </w:r>
      <w:r w:rsidR="00072E3E" w:rsidRPr="00CF3C01">
        <w:rPr>
          <w:rFonts w:ascii="Arial" w:hAnsi="Arial" w:cs="Arial"/>
          <w:b/>
          <w:sz w:val="24"/>
          <w:szCs w:val="24"/>
        </w:rPr>
        <w:t xml:space="preserve">: </w:t>
      </w:r>
      <w:r w:rsidR="00B07DBD" w:rsidRPr="00CF3C01">
        <w:rPr>
          <w:rFonts w:ascii="Arial" w:hAnsi="Arial" w:cs="Arial"/>
          <w:sz w:val="24"/>
          <w:szCs w:val="24"/>
        </w:rPr>
        <w:t>Basic parameter estimates for the vector ecology and control model which vary between mosquito species.</w:t>
      </w:r>
    </w:p>
    <w:p w14:paraId="2851856A" w14:textId="603734A7" w:rsidR="00A27317" w:rsidRDefault="003E3B1B" w:rsidP="00EA508D">
      <w:pPr>
        <w:rPr>
          <w:rFonts w:ascii="Arial" w:hAnsi="Arial" w:cs="Arial"/>
          <w:b/>
          <w:sz w:val="24"/>
          <w:szCs w:val="24"/>
        </w:rPr>
      </w:pPr>
      <w:r w:rsidRPr="00CF3C01">
        <w:rPr>
          <w:rFonts w:ascii="Arial" w:hAnsi="Arial" w:cs="Arial"/>
          <w:b/>
          <w:sz w:val="24"/>
          <w:szCs w:val="24"/>
        </w:rPr>
        <w:t>Table</w:t>
      </w:r>
      <w:r w:rsidR="00AF73F3">
        <w:rPr>
          <w:rFonts w:ascii="Arial" w:hAnsi="Arial" w:cs="Arial"/>
          <w:b/>
          <w:sz w:val="24"/>
          <w:szCs w:val="24"/>
        </w:rPr>
        <w:t xml:space="preserve"> C</w:t>
      </w:r>
      <w:bookmarkStart w:id="0" w:name="_GoBack"/>
      <w:bookmarkEnd w:id="0"/>
      <w:r w:rsidR="00B07DBD" w:rsidRPr="00CF3C01">
        <w:rPr>
          <w:rFonts w:ascii="Arial" w:hAnsi="Arial" w:cs="Arial"/>
          <w:b/>
          <w:sz w:val="24"/>
          <w:szCs w:val="24"/>
        </w:rPr>
        <w:t xml:space="preserve">: </w:t>
      </w:r>
      <w:r w:rsidR="00221DCA" w:rsidRPr="00CF3C01">
        <w:rPr>
          <w:rFonts w:ascii="Arial" w:hAnsi="Arial" w:cs="Arial"/>
          <w:sz w:val="24"/>
          <w:szCs w:val="24"/>
        </w:rPr>
        <w:t>Parameter for the effectiveness of a</w:t>
      </w:r>
      <w:r w:rsidR="0032484B" w:rsidRPr="00CF3C01">
        <w:rPr>
          <w:rFonts w:ascii="Arial" w:hAnsi="Arial" w:cs="Arial"/>
          <w:sz w:val="24"/>
          <w:szCs w:val="24"/>
        </w:rPr>
        <w:t>l</w:t>
      </w:r>
      <w:r w:rsidR="00221DCA" w:rsidRPr="00CF3C01">
        <w:rPr>
          <w:rFonts w:ascii="Arial" w:hAnsi="Arial" w:cs="Arial"/>
          <w:sz w:val="24"/>
          <w:szCs w:val="24"/>
        </w:rPr>
        <w:t>l interventions considered.</w:t>
      </w:r>
      <w:r w:rsidR="00221DCA" w:rsidRPr="00CF3C01">
        <w:rPr>
          <w:rFonts w:ascii="Arial" w:hAnsi="Arial" w:cs="Arial"/>
          <w:b/>
          <w:sz w:val="24"/>
          <w:szCs w:val="24"/>
        </w:rPr>
        <w:t xml:space="preserve"> </w:t>
      </w:r>
    </w:p>
    <w:p w14:paraId="46B93C37" w14:textId="77777777" w:rsidR="009C093A" w:rsidRPr="00CF3C01" w:rsidRDefault="009C093A" w:rsidP="00EA508D">
      <w:pPr>
        <w:rPr>
          <w:rFonts w:ascii="Arial" w:hAnsi="Arial" w:cs="Arial"/>
          <w:b/>
          <w:sz w:val="24"/>
          <w:szCs w:val="24"/>
        </w:rPr>
      </w:pPr>
    </w:p>
    <w:p w14:paraId="24211CC6" w14:textId="77777777" w:rsidR="005F6DC8" w:rsidRDefault="0032484B" w:rsidP="005F6DC8">
      <w:pPr>
        <w:pStyle w:val="NoSpacing"/>
        <w:rPr>
          <w:rFonts w:ascii="Arial" w:hAnsi="Arial" w:cs="Arial"/>
          <w:b/>
          <w:sz w:val="24"/>
          <w:szCs w:val="24"/>
        </w:rPr>
      </w:pPr>
      <w:r w:rsidRPr="005F6DC8">
        <w:rPr>
          <w:rFonts w:ascii="Arial" w:hAnsi="Arial" w:cs="Arial"/>
          <w:b/>
          <w:sz w:val="24"/>
          <w:szCs w:val="24"/>
        </w:rPr>
        <w:lastRenderedPageBreak/>
        <w:t>REFERENCES:</w:t>
      </w:r>
    </w:p>
    <w:p w14:paraId="5B1E8BBD" w14:textId="77777777" w:rsidR="005F6DC8" w:rsidRDefault="005F6DC8" w:rsidP="005F6DC8">
      <w:pPr>
        <w:pStyle w:val="NoSpacing"/>
        <w:rPr>
          <w:rFonts w:ascii="Arial" w:hAnsi="Arial" w:cs="Arial"/>
          <w:b/>
          <w:noProof/>
          <w:sz w:val="24"/>
          <w:szCs w:val="24"/>
        </w:rPr>
      </w:pPr>
    </w:p>
    <w:p w14:paraId="4E3292A1"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b/>
          <w:sz w:val="24"/>
          <w:szCs w:val="24"/>
        </w:rPr>
        <w:fldChar w:fldCharType="begin"/>
      </w:r>
      <w:r w:rsidRPr="00CF3C01">
        <w:rPr>
          <w:rFonts w:ascii="Arial" w:hAnsi="Arial" w:cs="Arial"/>
          <w:b/>
          <w:sz w:val="24"/>
          <w:szCs w:val="24"/>
        </w:rPr>
        <w:instrText xml:space="preserve"> ADDIN EN.REFLIST </w:instrText>
      </w:r>
      <w:r w:rsidRPr="00CF3C01">
        <w:rPr>
          <w:rFonts w:ascii="Arial" w:hAnsi="Arial" w:cs="Arial"/>
          <w:b/>
          <w:sz w:val="24"/>
          <w:szCs w:val="24"/>
        </w:rPr>
        <w:fldChar w:fldCharType="separate"/>
      </w:r>
      <w:r w:rsidRPr="00CF3C01">
        <w:rPr>
          <w:rFonts w:ascii="Arial" w:hAnsi="Arial" w:cs="Arial"/>
          <w:sz w:val="24"/>
          <w:szCs w:val="24"/>
        </w:rPr>
        <w:t>1.</w:t>
      </w:r>
      <w:r w:rsidRPr="00CF3C01">
        <w:rPr>
          <w:rFonts w:ascii="Arial" w:hAnsi="Arial" w:cs="Arial"/>
          <w:sz w:val="24"/>
          <w:szCs w:val="24"/>
        </w:rPr>
        <w:tab/>
        <w:t>Smith D, Dushoff J, Snow R, Hay S. The entomological inoculation rate and Plasmodium falciparum infection in African children. Nature. 2005;438(7067):492-5.</w:t>
      </w:r>
    </w:p>
    <w:p w14:paraId="05300F45"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w:t>
      </w:r>
      <w:r w:rsidRPr="00CF3C01">
        <w:rPr>
          <w:rFonts w:ascii="Arial" w:hAnsi="Arial" w:cs="Arial"/>
          <w:sz w:val="24"/>
          <w:szCs w:val="24"/>
        </w:rPr>
        <w:tab/>
        <w:t>Costantini C, LI SG, Torre AD, Sagnon NF, Coluzzi M, Taylor CE. Density, survival and dispersal of Anopheles gambiae complex mosquitoes in a West African Sudan savanna village. Med Vet Entomol. 1996;10(3):203-19.</w:t>
      </w:r>
    </w:p>
    <w:p w14:paraId="1FC6894F"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3.</w:t>
      </w:r>
      <w:r w:rsidRPr="00CF3C01">
        <w:rPr>
          <w:rFonts w:ascii="Arial" w:hAnsi="Arial" w:cs="Arial"/>
          <w:sz w:val="24"/>
          <w:szCs w:val="24"/>
        </w:rPr>
        <w:tab/>
        <w:t>Gillies M. Observations on nulliparous and parous rates in some common East African mosquitoes. Ann Trop Med Parasitol. 1963;57(4):435-42.</w:t>
      </w:r>
    </w:p>
    <w:p w14:paraId="1E8E5ADE"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4.</w:t>
      </w:r>
      <w:r w:rsidRPr="00CF3C01">
        <w:rPr>
          <w:rFonts w:ascii="Arial" w:hAnsi="Arial" w:cs="Arial"/>
          <w:sz w:val="24"/>
          <w:szCs w:val="24"/>
        </w:rPr>
        <w:tab/>
        <w:t>Gu W, Mbogo CM, Githure JI, Regens JL, Killeen GF, Swalm CM, et al. Low recovery rates stabilize malaria endemicity in areas of low transmission in coastal Kenya. Acta Trop. 2003;86(1):71-81.</w:t>
      </w:r>
    </w:p>
    <w:p w14:paraId="5640AED8"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5.</w:t>
      </w:r>
      <w:r w:rsidRPr="00CF3C01">
        <w:rPr>
          <w:rFonts w:ascii="Arial" w:hAnsi="Arial" w:cs="Arial"/>
          <w:sz w:val="24"/>
          <w:szCs w:val="24"/>
        </w:rPr>
        <w:tab/>
        <w:t>Killeen GF, McKenzie FE, Foy BD, Schieffelin C, Billingsley PF, Beier JC. A simplified model for predicting malaria entomologic inoculation rates based on entomologic and parasitologic parameters relevant to control. Am J Trop Med Hyg. 2000;62(5):535-44.</w:t>
      </w:r>
    </w:p>
    <w:p w14:paraId="0A807727"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6.</w:t>
      </w:r>
      <w:r w:rsidRPr="00CF3C01">
        <w:rPr>
          <w:rFonts w:ascii="Arial" w:hAnsi="Arial" w:cs="Arial"/>
          <w:sz w:val="24"/>
          <w:szCs w:val="24"/>
        </w:rPr>
        <w:tab/>
        <w:t>Beier JC, Oster CN, Onyango FK, Bales JD, Sherwood JA, Perkins PV, et al. Plasmodium falciparum incidence relative to entomologic inoculation rates at a site proposed for testing malaria vaccines in western Kenya. Am J Trop Med Hyg. 1994;50(5):529-36.</w:t>
      </w:r>
    </w:p>
    <w:p w14:paraId="7D67CF1B"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7.</w:t>
      </w:r>
      <w:r w:rsidRPr="00CF3C01">
        <w:rPr>
          <w:rFonts w:ascii="Arial" w:hAnsi="Arial" w:cs="Arial"/>
          <w:sz w:val="24"/>
          <w:szCs w:val="24"/>
        </w:rPr>
        <w:tab/>
        <w:t>Dietz K, Molineaux L, Thomas A. A malaria model tested in the African savannah. Bulletin of the World Health Organization. 1974;50(3-4):347.</w:t>
      </w:r>
    </w:p>
    <w:p w14:paraId="12814B01"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8.</w:t>
      </w:r>
      <w:r w:rsidRPr="00CF3C01">
        <w:rPr>
          <w:rFonts w:ascii="Arial" w:hAnsi="Arial" w:cs="Arial"/>
          <w:sz w:val="24"/>
          <w:szCs w:val="24"/>
        </w:rPr>
        <w:tab/>
        <w:t>Rickman LS, Jones TR, Long GW, Paparello S, Schneider I, Paul CF, et al. Plasmodium falciparum-infected Anopheles stephensi inconsistently transmit malaria to humans. Am J Trop Med Hyg. 1990;43(5):441.</w:t>
      </w:r>
    </w:p>
    <w:p w14:paraId="05271326"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9.</w:t>
      </w:r>
      <w:r w:rsidRPr="00CF3C01">
        <w:rPr>
          <w:rFonts w:ascii="Arial" w:hAnsi="Arial" w:cs="Arial"/>
          <w:sz w:val="24"/>
          <w:szCs w:val="24"/>
        </w:rPr>
        <w:tab/>
        <w:t>Garrett-Jones C, Shidrawi G. Malaria vectorial capacity of a population of Anopheles gambiae: an exercise in epidemiological entomology. Bulletin of the World Health Organization. 1969;40(4):531.</w:t>
      </w:r>
    </w:p>
    <w:p w14:paraId="47164B9B"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10.</w:t>
      </w:r>
      <w:r w:rsidRPr="00CF3C01">
        <w:rPr>
          <w:rFonts w:ascii="Arial" w:hAnsi="Arial" w:cs="Arial"/>
          <w:sz w:val="24"/>
          <w:szCs w:val="24"/>
        </w:rPr>
        <w:tab/>
        <w:t>Charlwood J, Smith T, Billingsley P, Takken W, Lyimo E, Meuwissen J. Survival and infection probabilities of anthropophagic anophelines from an area of high prevalence of Plasmodium falciparum in humans. B Entomol Res. 1997;87(05):445-53.</w:t>
      </w:r>
    </w:p>
    <w:p w14:paraId="3D5F58FE"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11.</w:t>
      </w:r>
      <w:r w:rsidRPr="00CF3C01">
        <w:rPr>
          <w:rFonts w:ascii="Arial" w:hAnsi="Arial" w:cs="Arial"/>
          <w:sz w:val="24"/>
          <w:szCs w:val="24"/>
        </w:rPr>
        <w:tab/>
        <w:t>Service M. Studies on sampling larval populations of the Anopheles gambiae complex. Bulletin of the World Health Organization. 1971;45(2):169.</w:t>
      </w:r>
    </w:p>
    <w:p w14:paraId="0DE5E064"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12.</w:t>
      </w:r>
      <w:r w:rsidRPr="00CF3C01">
        <w:rPr>
          <w:rFonts w:ascii="Arial" w:hAnsi="Arial" w:cs="Arial"/>
          <w:sz w:val="24"/>
          <w:szCs w:val="24"/>
        </w:rPr>
        <w:tab/>
        <w:t>Bayoh M, Lindsay S. Effect of temperature on the development of the aquatic stages of Anopheles gambiae sensu stricto (Diptera: Culicidae). Bull Entomol Res. 2003;93(05):375-81.</w:t>
      </w:r>
    </w:p>
    <w:p w14:paraId="46DE272E"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13.</w:t>
      </w:r>
      <w:r w:rsidRPr="00CF3C01">
        <w:rPr>
          <w:rFonts w:ascii="Arial" w:hAnsi="Arial" w:cs="Arial"/>
          <w:sz w:val="24"/>
          <w:szCs w:val="24"/>
        </w:rPr>
        <w:tab/>
        <w:t>Killeen GF, McKenzie FE, Foy BD, Schieffelin C, Billingsley PF, Beier JC. A simplified model for predicting malaria entomologic inoculation rates based on entomologic and parasitologic parameters relevant to control. Am J Trop Med Hyg 2000;62(5):535-44.</w:t>
      </w:r>
    </w:p>
    <w:p w14:paraId="5391FB28"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lastRenderedPageBreak/>
        <w:t>14.</w:t>
      </w:r>
      <w:r w:rsidRPr="00CF3C01">
        <w:rPr>
          <w:rFonts w:ascii="Arial" w:hAnsi="Arial" w:cs="Arial"/>
          <w:sz w:val="24"/>
          <w:szCs w:val="24"/>
        </w:rPr>
        <w:tab/>
        <w:t>Killeen GF, Smith TA. Exploring the contributions of bed nets, cattle, insecticides and excitorepellency to malaria control: a deterministic model of mosquito host-seeking behaviour and mortality. Trans R Soc Trop Med Hyg. 2007;101(9):867-80.</w:t>
      </w:r>
    </w:p>
    <w:p w14:paraId="225D1981"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15.</w:t>
      </w:r>
      <w:r w:rsidRPr="00CF3C01">
        <w:rPr>
          <w:rFonts w:ascii="Arial" w:hAnsi="Arial" w:cs="Arial"/>
          <w:sz w:val="24"/>
          <w:szCs w:val="24"/>
        </w:rPr>
        <w:tab/>
        <w:t>Tirados I, Costantini C, Gibson G, Torr SJ. Blood</w:t>
      </w:r>
      <w:r w:rsidRPr="00CF3C01">
        <w:rPr>
          <w:rFonts w:ascii="Cambria Math" w:hAnsi="Cambria Math" w:cs="Cambria Math"/>
          <w:sz w:val="24"/>
          <w:szCs w:val="24"/>
        </w:rPr>
        <w:t>‐</w:t>
      </w:r>
      <w:r w:rsidRPr="00CF3C01">
        <w:rPr>
          <w:rFonts w:ascii="Arial" w:hAnsi="Arial" w:cs="Arial"/>
          <w:sz w:val="24"/>
          <w:szCs w:val="24"/>
        </w:rPr>
        <w:t>feeding behaviour of the malarial mosquito Anopheles arabiensis: implications for vector control. Med Vet Entomol. 2006;20(4):425-37.</w:t>
      </w:r>
    </w:p>
    <w:p w14:paraId="68A839E2"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16.</w:t>
      </w:r>
      <w:r w:rsidRPr="00CF3C01">
        <w:rPr>
          <w:rFonts w:ascii="Arial" w:hAnsi="Arial" w:cs="Arial"/>
          <w:sz w:val="24"/>
          <w:szCs w:val="24"/>
        </w:rPr>
        <w:tab/>
        <w:t>Garrett-Jones C, Grab B. The assessment of insecticidal impact on the malaria mosquito's vectorial capacity, from data on the proportion of parous females. Bulletin of the World Health Organization. 1964;31(1):71.</w:t>
      </w:r>
    </w:p>
    <w:p w14:paraId="18C19302"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17.</w:t>
      </w:r>
      <w:r w:rsidRPr="00CF3C01">
        <w:rPr>
          <w:rFonts w:ascii="Arial" w:hAnsi="Arial" w:cs="Arial"/>
          <w:sz w:val="24"/>
          <w:szCs w:val="24"/>
        </w:rPr>
        <w:tab/>
        <w:t>Githeko A, Mbogo C, Atieli F. Resting behaviour, ecology and genetics of malaria vectors in large scale agricultural areas of Western Kenya. Parassitologia. 1996;38(3):481-9.</w:t>
      </w:r>
    </w:p>
    <w:p w14:paraId="55316986"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18.</w:t>
      </w:r>
      <w:r w:rsidRPr="00CF3C01">
        <w:rPr>
          <w:rFonts w:ascii="Arial" w:hAnsi="Arial" w:cs="Arial"/>
          <w:sz w:val="24"/>
          <w:szCs w:val="24"/>
        </w:rPr>
        <w:tab/>
        <w:t>Killeen GF, Kihonda J, Lyimo E, Oketch FR, Kotas ME, Mathenge E, et al. Quantifying behavioural interactions between humans and mosquitoes: evaluating the protective efficacy of insecticidal nets against malaria transmission in rural Tanzania. BMC Infect Dis. 2006;6(1):161.</w:t>
      </w:r>
    </w:p>
    <w:p w14:paraId="63AA238D"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19.</w:t>
      </w:r>
      <w:r w:rsidRPr="00CF3C01">
        <w:rPr>
          <w:rFonts w:ascii="Arial" w:hAnsi="Arial" w:cs="Arial"/>
          <w:sz w:val="24"/>
          <w:szCs w:val="24"/>
        </w:rPr>
        <w:tab/>
        <w:t>Mathenge EM, Gimnig JE, Kolczak M, Ombok M, Irungu LW, Hawley WA. Effect of permethrin-impregnated nets on exiting behavior, blood feeding success, and time of feeding of malaria mosquitoes (Diptera: Culicidae) in western Kenya. J Med Entomol. 2001;38(4):531-6.</w:t>
      </w:r>
    </w:p>
    <w:p w14:paraId="1122CB51"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0.</w:t>
      </w:r>
      <w:r w:rsidRPr="00CF3C01">
        <w:rPr>
          <w:rFonts w:ascii="Arial" w:hAnsi="Arial" w:cs="Arial"/>
          <w:sz w:val="24"/>
          <w:szCs w:val="24"/>
        </w:rPr>
        <w:tab/>
        <w:t>Curtis C, Myamba J, Wilkes T. Comparison of different insecticides and fabrics for anti</w:t>
      </w:r>
      <w:r w:rsidRPr="00CF3C01">
        <w:rPr>
          <w:rFonts w:ascii="Cambria Math" w:hAnsi="Cambria Math" w:cs="Cambria Math"/>
          <w:sz w:val="24"/>
          <w:szCs w:val="24"/>
        </w:rPr>
        <w:t>‐</w:t>
      </w:r>
      <w:r w:rsidRPr="00CF3C01">
        <w:rPr>
          <w:rFonts w:ascii="Arial" w:hAnsi="Arial" w:cs="Arial"/>
          <w:sz w:val="24"/>
          <w:szCs w:val="24"/>
        </w:rPr>
        <w:t>mosquito bednets and curtains. Med Vet Entomol. 1996;10(1):1-11.</w:t>
      </w:r>
    </w:p>
    <w:p w14:paraId="7EDE95E6"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1.</w:t>
      </w:r>
      <w:r w:rsidRPr="00CF3C01">
        <w:rPr>
          <w:rFonts w:ascii="Arial" w:hAnsi="Arial" w:cs="Arial"/>
          <w:sz w:val="24"/>
          <w:szCs w:val="24"/>
        </w:rPr>
        <w:tab/>
        <w:t>Smith A, Webley D. A veranda-trap hut for studying the house-frequenting habits of mosquitoes and for assessing insecticides. III. The effect of DDT on behaviour and mortality. Bull Entomol Res. 1969;59(01):33-46.</w:t>
      </w:r>
    </w:p>
    <w:p w14:paraId="3C299097"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2.</w:t>
      </w:r>
      <w:r w:rsidRPr="00CF3C01">
        <w:rPr>
          <w:rFonts w:ascii="Arial" w:hAnsi="Arial" w:cs="Arial"/>
          <w:sz w:val="24"/>
          <w:szCs w:val="24"/>
        </w:rPr>
        <w:tab/>
        <w:t>Djènontin A, Bio-Bangana S, Moiroux N, Henry M-C, Bousari O, Chabi J, et al. Culicidae diversity, malaria transmission and insecticide resistance alleles in malaria vectors in Ouidah-Kpomasse-Tori district from Benin (West Africa): A pre-intervention study. Parasit &amp; Vectors. 2010;3(1):83.</w:t>
      </w:r>
    </w:p>
    <w:p w14:paraId="219CCA3F"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3.</w:t>
      </w:r>
      <w:r w:rsidRPr="00CF3C01">
        <w:rPr>
          <w:rFonts w:ascii="Arial" w:hAnsi="Arial" w:cs="Arial"/>
          <w:sz w:val="24"/>
          <w:szCs w:val="24"/>
        </w:rPr>
        <w:tab/>
        <w:t>Ogoma SB, Ngonyani H, Simfukwe ET, Mseka A, Moore J, Maia MF, et al. The mode of action of spatial repellents and their impact on vectorial capacity of Anopheles gambiae sensu stricto. PloS one. 2014;9(12):e110433.</w:t>
      </w:r>
    </w:p>
    <w:p w14:paraId="1707A11D"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4.</w:t>
      </w:r>
      <w:r w:rsidRPr="00CF3C01">
        <w:rPr>
          <w:rFonts w:ascii="Arial" w:hAnsi="Arial" w:cs="Arial"/>
          <w:sz w:val="24"/>
          <w:szCs w:val="24"/>
        </w:rPr>
        <w:tab/>
        <w:t>Kimani EW, Vulule JM, Kuria IW, Mugisha F. Use of insecticide-treated clothes for personal protection against malaria: a community trial. Mal J. 2006;5(1):63.</w:t>
      </w:r>
    </w:p>
    <w:p w14:paraId="1ABCA14A"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5.</w:t>
      </w:r>
      <w:r w:rsidRPr="00CF3C01">
        <w:rPr>
          <w:rFonts w:ascii="Arial" w:hAnsi="Arial" w:cs="Arial"/>
          <w:sz w:val="24"/>
          <w:szCs w:val="24"/>
        </w:rPr>
        <w:tab/>
        <w:t>Fritz M, Siegert P, Walker E, Bayoh M, Vulule J, Miller J. Toxicity of bloodmeals from ivermectin-treated cattle to Anopheles gambiae sl. Ann Trop Med Parasitol. 2009;103(6):539-47.</w:t>
      </w:r>
    </w:p>
    <w:p w14:paraId="51845FDC"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6.</w:t>
      </w:r>
      <w:r w:rsidRPr="00CF3C01">
        <w:rPr>
          <w:rFonts w:ascii="Arial" w:hAnsi="Arial" w:cs="Arial"/>
          <w:sz w:val="24"/>
          <w:szCs w:val="24"/>
        </w:rPr>
        <w:tab/>
        <w:t>Marshall JM, White MT, Ghani AC, Schlein Y, Muller GC, Beier JC. Quantifying the mosquito’s sweet tooth: modelling the effectiveness of attractive toxic sugar baits (ATSB) for malaria vector control. Malaria journal. 2013;12(1):1.</w:t>
      </w:r>
    </w:p>
    <w:p w14:paraId="5E5E5BCD"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7.</w:t>
      </w:r>
      <w:r w:rsidRPr="00CF3C01">
        <w:rPr>
          <w:rFonts w:ascii="Arial" w:hAnsi="Arial" w:cs="Arial"/>
          <w:sz w:val="24"/>
          <w:szCs w:val="24"/>
        </w:rPr>
        <w:tab/>
        <w:t>Yakob L, Yan G. Modeling the effects of integrating larval habitat source reduction and insecticide treated nets for malaria control. PLoS One. 2009;4(9):e6921.</w:t>
      </w:r>
    </w:p>
    <w:p w14:paraId="64F4C25A" w14:textId="77777777" w:rsidR="005F6DC8" w:rsidRPr="00CF3C01" w:rsidRDefault="005F6DC8" w:rsidP="005F6DC8">
      <w:pPr>
        <w:pStyle w:val="EndNoteBibliography"/>
        <w:spacing w:after="0"/>
        <w:rPr>
          <w:rFonts w:ascii="Arial" w:hAnsi="Arial" w:cs="Arial"/>
          <w:sz w:val="24"/>
          <w:szCs w:val="24"/>
        </w:rPr>
      </w:pPr>
      <w:r w:rsidRPr="00CF3C01">
        <w:rPr>
          <w:rFonts w:ascii="Arial" w:hAnsi="Arial" w:cs="Arial"/>
          <w:sz w:val="24"/>
          <w:szCs w:val="24"/>
        </w:rPr>
        <w:t>28.</w:t>
      </w:r>
      <w:r w:rsidRPr="00CF3C01">
        <w:rPr>
          <w:rFonts w:ascii="Arial" w:hAnsi="Arial" w:cs="Arial"/>
          <w:sz w:val="24"/>
          <w:szCs w:val="24"/>
        </w:rPr>
        <w:tab/>
        <w:t>Organization WH. World Malaria Report. Geneva. 2011.</w:t>
      </w:r>
    </w:p>
    <w:p w14:paraId="1CD0F2B4" w14:textId="77777777" w:rsidR="005F6DC8" w:rsidRPr="00CF3C01" w:rsidRDefault="005F6DC8" w:rsidP="005F6DC8">
      <w:pPr>
        <w:pStyle w:val="EndNoteBibliography"/>
        <w:rPr>
          <w:rFonts w:ascii="Arial" w:hAnsi="Arial" w:cs="Arial"/>
          <w:sz w:val="24"/>
          <w:szCs w:val="24"/>
        </w:rPr>
      </w:pPr>
      <w:r w:rsidRPr="00CF3C01">
        <w:rPr>
          <w:rFonts w:ascii="Arial" w:hAnsi="Arial" w:cs="Arial"/>
          <w:sz w:val="24"/>
          <w:szCs w:val="24"/>
        </w:rPr>
        <w:lastRenderedPageBreak/>
        <w:t>29.</w:t>
      </w:r>
      <w:r w:rsidRPr="00CF3C01">
        <w:rPr>
          <w:rFonts w:ascii="Arial" w:hAnsi="Arial" w:cs="Arial"/>
          <w:sz w:val="24"/>
          <w:szCs w:val="24"/>
        </w:rPr>
        <w:tab/>
        <w:t>Kamareddine L. The biological control of the malaria vector. Toxins. 2012;4(9):748-67.</w:t>
      </w:r>
    </w:p>
    <w:p w14:paraId="16FBAE79" w14:textId="77777777" w:rsidR="005F6DC8" w:rsidRPr="00CF3C01" w:rsidRDefault="005F6DC8" w:rsidP="005F6DC8">
      <w:pPr>
        <w:rPr>
          <w:rFonts w:ascii="Arial" w:hAnsi="Arial" w:cs="Arial"/>
          <w:b/>
          <w:sz w:val="24"/>
          <w:szCs w:val="24"/>
        </w:rPr>
      </w:pPr>
      <w:r w:rsidRPr="00CF3C01">
        <w:rPr>
          <w:rFonts w:ascii="Arial" w:hAnsi="Arial" w:cs="Arial"/>
          <w:b/>
          <w:sz w:val="24"/>
          <w:szCs w:val="24"/>
        </w:rPr>
        <w:fldChar w:fldCharType="end"/>
      </w:r>
    </w:p>
    <w:p w14:paraId="1E4992D9" w14:textId="6C113E1F" w:rsidR="0032484B" w:rsidRPr="005F6DC8" w:rsidRDefault="0032484B" w:rsidP="005F6DC8">
      <w:pPr>
        <w:pStyle w:val="NoSpacing"/>
        <w:rPr>
          <w:rFonts w:ascii="Arial" w:hAnsi="Arial" w:cs="Arial"/>
          <w:b/>
          <w:sz w:val="24"/>
          <w:szCs w:val="24"/>
        </w:rPr>
      </w:pPr>
      <w:r w:rsidRPr="005F6DC8">
        <w:rPr>
          <w:rFonts w:ascii="Arial" w:hAnsi="Arial" w:cs="Arial"/>
          <w:b/>
          <w:noProof/>
          <w:sz w:val="24"/>
          <w:szCs w:val="24"/>
        </w:rPr>
        <w:fldChar w:fldCharType="begin"/>
      </w:r>
      <w:r w:rsidRPr="005F6DC8">
        <w:rPr>
          <w:rFonts w:ascii="Arial" w:hAnsi="Arial" w:cs="Arial"/>
          <w:b/>
          <w:sz w:val="24"/>
          <w:szCs w:val="24"/>
        </w:rPr>
        <w:instrText xml:space="preserve"> ADDIN EN.REFLIST </w:instrText>
      </w:r>
      <w:r w:rsidRPr="005F6DC8">
        <w:rPr>
          <w:rFonts w:ascii="Arial" w:hAnsi="Arial" w:cs="Arial"/>
          <w:b/>
          <w:noProof/>
          <w:sz w:val="24"/>
          <w:szCs w:val="24"/>
        </w:rPr>
        <w:fldChar w:fldCharType="end"/>
      </w:r>
    </w:p>
    <w:sectPr w:rsidR="0032484B" w:rsidRPr="005F6DC8" w:rsidSect="00766649">
      <w:headerReference w:type="even" r:id="rId9"/>
      <w:headerReference w:type="default" r:id="rId10"/>
      <w:footerReference w:type="default" r:id="rId11"/>
      <w:headerReference w:type="first" r:id="rId12"/>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F0F43A" w14:textId="77777777" w:rsidR="004C7581" w:rsidRDefault="004C7581" w:rsidP="00C70C61">
      <w:pPr>
        <w:spacing w:after="0" w:line="240" w:lineRule="auto"/>
      </w:pPr>
      <w:r>
        <w:separator/>
      </w:r>
    </w:p>
  </w:endnote>
  <w:endnote w:type="continuationSeparator" w:id="0">
    <w:p w14:paraId="16C4957F" w14:textId="77777777" w:rsidR="004C7581" w:rsidRDefault="004C7581" w:rsidP="00C70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7619581"/>
      <w:docPartObj>
        <w:docPartGallery w:val="Page Numbers (Bottom of Page)"/>
        <w:docPartUnique/>
      </w:docPartObj>
    </w:sdtPr>
    <w:sdtEndPr>
      <w:rPr>
        <w:noProof/>
      </w:rPr>
    </w:sdtEndPr>
    <w:sdtContent>
      <w:p w14:paraId="351E8D16" w14:textId="77777777" w:rsidR="00EC0DED" w:rsidRDefault="00EC0DED">
        <w:pPr>
          <w:pStyle w:val="Footer"/>
          <w:jc w:val="center"/>
        </w:pPr>
        <w:r>
          <w:fldChar w:fldCharType="begin"/>
        </w:r>
        <w:r>
          <w:instrText xml:space="preserve"> PAGE   \* MERGEFORMAT </w:instrText>
        </w:r>
        <w:r>
          <w:fldChar w:fldCharType="separate"/>
        </w:r>
        <w:r w:rsidR="00AF73F3">
          <w:rPr>
            <w:noProof/>
          </w:rPr>
          <w:t>1</w:t>
        </w:r>
        <w:r>
          <w:rPr>
            <w:noProof/>
          </w:rPr>
          <w:fldChar w:fldCharType="end"/>
        </w:r>
      </w:p>
    </w:sdtContent>
  </w:sdt>
  <w:p w14:paraId="70175337" w14:textId="77777777" w:rsidR="00EC0DED" w:rsidRDefault="00EC0D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44558B" w14:textId="77777777" w:rsidR="004C7581" w:rsidRDefault="004C7581" w:rsidP="00C70C61">
      <w:pPr>
        <w:spacing w:after="0" w:line="240" w:lineRule="auto"/>
      </w:pPr>
      <w:r>
        <w:separator/>
      </w:r>
    </w:p>
  </w:footnote>
  <w:footnote w:type="continuationSeparator" w:id="0">
    <w:p w14:paraId="27582A81" w14:textId="77777777" w:rsidR="004C7581" w:rsidRDefault="004C7581" w:rsidP="00C70C6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7D8CA1" w14:textId="7C9393DF" w:rsidR="00EC0DED" w:rsidRDefault="00EC0DE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4300D3" w14:textId="449CDDE7" w:rsidR="00EC0DED" w:rsidRDefault="00EC0DE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7A2622" w14:textId="4C914868" w:rsidR="00EC0DED" w:rsidRDefault="00EC0DE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5C0B05"/>
    <w:multiLevelType w:val="hybridMultilevel"/>
    <w:tmpl w:val="803C1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2366A4"/>
    <w:multiLevelType w:val="multilevel"/>
    <w:tmpl w:val="FA4E2E9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5EF35628"/>
    <w:multiLevelType w:val="multilevel"/>
    <w:tmpl w:val="09ECE314"/>
    <w:lvl w:ilvl="0">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nsid w:val="740A787F"/>
    <w:multiLevelType w:val="hybridMultilevel"/>
    <w:tmpl w:val="CB5C32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n">
    <w15:presenceInfo w15:providerId="None" w15:userId="Joh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5dsdx0nav9eqew05gxs9v22005ddp02tvs&quot;&gt;SamsonEndNoteLibrary&lt;record-ids&gt;&lt;item&gt;8&lt;/item&gt;&lt;item&gt;93&lt;/item&gt;&lt;item&gt;94&lt;/item&gt;&lt;item&gt;95&lt;/item&gt;&lt;item&gt;96&lt;/item&gt;&lt;item&gt;99&lt;/item&gt;&lt;item&gt;100&lt;/item&gt;&lt;item&gt;101&lt;/item&gt;&lt;item&gt;102&lt;/item&gt;&lt;item&gt;103&lt;/item&gt;&lt;item&gt;104&lt;/item&gt;&lt;/record-ids&gt;&lt;/item&gt;&lt;/Libraries&gt;"/>
  </w:docVars>
  <w:rsids>
    <w:rsidRoot w:val="005B72E7"/>
    <w:rsid w:val="000049A5"/>
    <w:rsid w:val="00011238"/>
    <w:rsid w:val="000129A3"/>
    <w:rsid w:val="0001317B"/>
    <w:rsid w:val="00014E15"/>
    <w:rsid w:val="00016AC2"/>
    <w:rsid w:val="00022136"/>
    <w:rsid w:val="00035425"/>
    <w:rsid w:val="00043D8A"/>
    <w:rsid w:val="00044604"/>
    <w:rsid w:val="00050E26"/>
    <w:rsid w:val="00052E12"/>
    <w:rsid w:val="00054F04"/>
    <w:rsid w:val="00062FAA"/>
    <w:rsid w:val="00063F6D"/>
    <w:rsid w:val="00064EA5"/>
    <w:rsid w:val="00072E3E"/>
    <w:rsid w:val="000748EF"/>
    <w:rsid w:val="00087041"/>
    <w:rsid w:val="000951CD"/>
    <w:rsid w:val="000A0AA5"/>
    <w:rsid w:val="000A3BA0"/>
    <w:rsid w:val="000B2EC0"/>
    <w:rsid w:val="000C10F6"/>
    <w:rsid w:val="000C550E"/>
    <w:rsid w:val="000D1FE8"/>
    <w:rsid w:val="000D36F4"/>
    <w:rsid w:val="000D710A"/>
    <w:rsid w:val="000E4FE7"/>
    <w:rsid w:val="000E7255"/>
    <w:rsid w:val="001118DD"/>
    <w:rsid w:val="001137CB"/>
    <w:rsid w:val="00113CAF"/>
    <w:rsid w:val="00115764"/>
    <w:rsid w:val="00120277"/>
    <w:rsid w:val="001347D2"/>
    <w:rsid w:val="001373B6"/>
    <w:rsid w:val="00142D20"/>
    <w:rsid w:val="00143912"/>
    <w:rsid w:val="001460CE"/>
    <w:rsid w:val="00150E64"/>
    <w:rsid w:val="00160C95"/>
    <w:rsid w:val="00161429"/>
    <w:rsid w:val="00167A10"/>
    <w:rsid w:val="00172F75"/>
    <w:rsid w:val="001763D7"/>
    <w:rsid w:val="001778C6"/>
    <w:rsid w:val="0017790F"/>
    <w:rsid w:val="00180497"/>
    <w:rsid w:val="00192AB3"/>
    <w:rsid w:val="001A4E68"/>
    <w:rsid w:val="001B1F23"/>
    <w:rsid w:val="001B6783"/>
    <w:rsid w:val="001C065B"/>
    <w:rsid w:val="001C604C"/>
    <w:rsid w:val="001C63B5"/>
    <w:rsid w:val="001C72C1"/>
    <w:rsid w:val="001D0765"/>
    <w:rsid w:val="001D3B3C"/>
    <w:rsid w:val="001E0165"/>
    <w:rsid w:val="001E7811"/>
    <w:rsid w:val="00203004"/>
    <w:rsid w:val="00203DEE"/>
    <w:rsid w:val="00210527"/>
    <w:rsid w:val="00212C74"/>
    <w:rsid w:val="00215C7D"/>
    <w:rsid w:val="002207E9"/>
    <w:rsid w:val="00221DCA"/>
    <w:rsid w:val="00237335"/>
    <w:rsid w:val="00242890"/>
    <w:rsid w:val="00243787"/>
    <w:rsid w:val="00247B2D"/>
    <w:rsid w:val="0025601D"/>
    <w:rsid w:val="00292C0E"/>
    <w:rsid w:val="00292FEF"/>
    <w:rsid w:val="002A590A"/>
    <w:rsid w:val="002B3839"/>
    <w:rsid w:val="002D01BD"/>
    <w:rsid w:val="002E576A"/>
    <w:rsid w:val="002E71A5"/>
    <w:rsid w:val="0030648E"/>
    <w:rsid w:val="003131E5"/>
    <w:rsid w:val="003132E4"/>
    <w:rsid w:val="003169E4"/>
    <w:rsid w:val="00316F7B"/>
    <w:rsid w:val="00321D15"/>
    <w:rsid w:val="00322D4E"/>
    <w:rsid w:val="0032484B"/>
    <w:rsid w:val="003300C6"/>
    <w:rsid w:val="00330441"/>
    <w:rsid w:val="003310EB"/>
    <w:rsid w:val="003375DF"/>
    <w:rsid w:val="00341053"/>
    <w:rsid w:val="00343F12"/>
    <w:rsid w:val="0034593A"/>
    <w:rsid w:val="003508EC"/>
    <w:rsid w:val="00350FA3"/>
    <w:rsid w:val="003514B4"/>
    <w:rsid w:val="00355E53"/>
    <w:rsid w:val="0038067A"/>
    <w:rsid w:val="0038343D"/>
    <w:rsid w:val="003870A9"/>
    <w:rsid w:val="003A1FA4"/>
    <w:rsid w:val="003A69A6"/>
    <w:rsid w:val="003B3120"/>
    <w:rsid w:val="003D7252"/>
    <w:rsid w:val="003E0C90"/>
    <w:rsid w:val="003E3B1B"/>
    <w:rsid w:val="003F0124"/>
    <w:rsid w:val="003F325E"/>
    <w:rsid w:val="0040037E"/>
    <w:rsid w:val="004025A2"/>
    <w:rsid w:val="00403332"/>
    <w:rsid w:val="00406D75"/>
    <w:rsid w:val="004103F7"/>
    <w:rsid w:val="00422B6A"/>
    <w:rsid w:val="0042531F"/>
    <w:rsid w:val="004262E1"/>
    <w:rsid w:val="004323AF"/>
    <w:rsid w:val="00433F17"/>
    <w:rsid w:val="00442AEF"/>
    <w:rsid w:val="004539F1"/>
    <w:rsid w:val="004542A7"/>
    <w:rsid w:val="00482EF7"/>
    <w:rsid w:val="00490EB1"/>
    <w:rsid w:val="00493BF1"/>
    <w:rsid w:val="004968BF"/>
    <w:rsid w:val="004A4F7B"/>
    <w:rsid w:val="004B0268"/>
    <w:rsid w:val="004B1B57"/>
    <w:rsid w:val="004C5A9D"/>
    <w:rsid w:val="004C6085"/>
    <w:rsid w:val="004C7043"/>
    <w:rsid w:val="004C7581"/>
    <w:rsid w:val="004D0505"/>
    <w:rsid w:val="004D5A61"/>
    <w:rsid w:val="004D79B2"/>
    <w:rsid w:val="004E7CD3"/>
    <w:rsid w:val="005026C5"/>
    <w:rsid w:val="00505260"/>
    <w:rsid w:val="0053464E"/>
    <w:rsid w:val="0054475A"/>
    <w:rsid w:val="00550793"/>
    <w:rsid w:val="0055255F"/>
    <w:rsid w:val="00553177"/>
    <w:rsid w:val="005655A9"/>
    <w:rsid w:val="005672DF"/>
    <w:rsid w:val="00567700"/>
    <w:rsid w:val="00572612"/>
    <w:rsid w:val="00576F72"/>
    <w:rsid w:val="00581B33"/>
    <w:rsid w:val="005964BE"/>
    <w:rsid w:val="005A245B"/>
    <w:rsid w:val="005A2FA4"/>
    <w:rsid w:val="005A4CBB"/>
    <w:rsid w:val="005A5CF5"/>
    <w:rsid w:val="005A70E1"/>
    <w:rsid w:val="005B678F"/>
    <w:rsid w:val="005B72E7"/>
    <w:rsid w:val="005C374F"/>
    <w:rsid w:val="005C5414"/>
    <w:rsid w:val="005C5580"/>
    <w:rsid w:val="005D3AF9"/>
    <w:rsid w:val="005D47AB"/>
    <w:rsid w:val="005D5A2A"/>
    <w:rsid w:val="005E2E8C"/>
    <w:rsid w:val="005E4FAA"/>
    <w:rsid w:val="005F6DC8"/>
    <w:rsid w:val="0060325B"/>
    <w:rsid w:val="00603861"/>
    <w:rsid w:val="00613E0C"/>
    <w:rsid w:val="006211FB"/>
    <w:rsid w:val="00630A3C"/>
    <w:rsid w:val="00631658"/>
    <w:rsid w:val="00633C7D"/>
    <w:rsid w:val="0063680E"/>
    <w:rsid w:val="00636DD1"/>
    <w:rsid w:val="00637B87"/>
    <w:rsid w:val="00640BB6"/>
    <w:rsid w:val="00664762"/>
    <w:rsid w:val="0066753D"/>
    <w:rsid w:val="00673AE7"/>
    <w:rsid w:val="00673E84"/>
    <w:rsid w:val="006770FF"/>
    <w:rsid w:val="00677E48"/>
    <w:rsid w:val="00682EC5"/>
    <w:rsid w:val="006B4E78"/>
    <w:rsid w:val="006B4FA7"/>
    <w:rsid w:val="006B5BA1"/>
    <w:rsid w:val="006B6506"/>
    <w:rsid w:val="006C25C3"/>
    <w:rsid w:val="006C498E"/>
    <w:rsid w:val="006C7C4F"/>
    <w:rsid w:val="006D13F9"/>
    <w:rsid w:val="006D24BF"/>
    <w:rsid w:val="006E0CF7"/>
    <w:rsid w:val="006E2992"/>
    <w:rsid w:val="006E2CED"/>
    <w:rsid w:val="006F673B"/>
    <w:rsid w:val="00710409"/>
    <w:rsid w:val="0071225B"/>
    <w:rsid w:val="00713FC1"/>
    <w:rsid w:val="00717D97"/>
    <w:rsid w:val="0072517B"/>
    <w:rsid w:val="007312E0"/>
    <w:rsid w:val="0074192C"/>
    <w:rsid w:val="00742F86"/>
    <w:rsid w:val="00747BED"/>
    <w:rsid w:val="007533D0"/>
    <w:rsid w:val="0076051C"/>
    <w:rsid w:val="00764375"/>
    <w:rsid w:val="0076533F"/>
    <w:rsid w:val="00766649"/>
    <w:rsid w:val="00777705"/>
    <w:rsid w:val="00780C6C"/>
    <w:rsid w:val="007819BC"/>
    <w:rsid w:val="00790AA3"/>
    <w:rsid w:val="00792D7F"/>
    <w:rsid w:val="00795392"/>
    <w:rsid w:val="007A711B"/>
    <w:rsid w:val="007B2EFF"/>
    <w:rsid w:val="007B35F1"/>
    <w:rsid w:val="007B7D52"/>
    <w:rsid w:val="007D13A9"/>
    <w:rsid w:val="007D293C"/>
    <w:rsid w:val="007D3458"/>
    <w:rsid w:val="007D696A"/>
    <w:rsid w:val="007D7C5F"/>
    <w:rsid w:val="007E1A34"/>
    <w:rsid w:val="007E5BFE"/>
    <w:rsid w:val="007F0170"/>
    <w:rsid w:val="007F75F4"/>
    <w:rsid w:val="00804768"/>
    <w:rsid w:val="0080723C"/>
    <w:rsid w:val="00811A40"/>
    <w:rsid w:val="008219FF"/>
    <w:rsid w:val="00826EF1"/>
    <w:rsid w:val="0083462F"/>
    <w:rsid w:val="008356E9"/>
    <w:rsid w:val="008421A7"/>
    <w:rsid w:val="0084408F"/>
    <w:rsid w:val="0085203B"/>
    <w:rsid w:val="0085667B"/>
    <w:rsid w:val="00863627"/>
    <w:rsid w:val="00876AD1"/>
    <w:rsid w:val="00881CF4"/>
    <w:rsid w:val="00882315"/>
    <w:rsid w:val="00885F19"/>
    <w:rsid w:val="00887B6E"/>
    <w:rsid w:val="00897D8B"/>
    <w:rsid w:val="008A2681"/>
    <w:rsid w:val="008C4A52"/>
    <w:rsid w:val="008D4469"/>
    <w:rsid w:val="008D5E9A"/>
    <w:rsid w:val="008E5292"/>
    <w:rsid w:val="008F39C9"/>
    <w:rsid w:val="00913374"/>
    <w:rsid w:val="00927650"/>
    <w:rsid w:val="009317FD"/>
    <w:rsid w:val="00932082"/>
    <w:rsid w:val="00937B91"/>
    <w:rsid w:val="00942AA9"/>
    <w:rsid w:val="009509F2"/>
    <w:rsid w:val="0095105E"/>
    <w:rsid w:val="00952C2C"/>
    <w:rsid w:val="00975C49"/>
    <w:rsid w:val="00992B92"/>
    <w:rsid w:val="009A30CE"/>
    <w:rsid w:val="009A34FB"/>
    <w:rsid w:val="009C093A"/>
    <w:rsid w:val="009C384F"/>
    <w:rsid w:val="009D5309"/>
    <w:rsid w:val="009E0B94"/>
    <w:rsid w:val="009E2B98"/>
    <w:rsid w:val="009E520F"/>
    <w:rsid w:val="009F03B0"/>
    <w:rsid w:val="009F2BC8"/>
    <w:rsid w:val="00A015DE"/>
    <w:rsid w:val="00A171AC"/>
    <w:rsid w:val="00A21381"/>
    <w:rsid w:val="00A24750"/>
    <w:rsid w:val="00A27317"/>
    <w:rsid w:val="00A617AE"/>
    <w:rsid w:val="00A7224F"/>
    <w:rsid w:val="00A81EF3"/>
    <w:rsid w:val="00A913EF"/>
    <w:rsid w:val="00A97D98"/>
    <w:rsid w:val="00AB3212"/>
    <w:rsid w:val="00AB4833"/>
    <w:rsid w:val="00AC0329"/>
    <w:rsid w:val="00AC2F28"/>
    <w:rsid w:val="00AD121A"/>
    <w:rsid w:val="00AD69F4"/>
    <w:rsid w:val="00AF0750"/>
    <w:rsid w:val="00AF4594"/>
    <w:rsid w:val="00AF6479"/>
    <w:rsid w:val="00AF73F3"/>
    <w:rsid w:val="00B02E8D"/>
    <w:rsid w:val="00B02F76"/>
    <w:rsid w:val="00B06A06"/>
    <w:rsid w:val="00B07DBD"/>
    <w:rsid w:val="00B11A89"/>
    <w:rsid w:val="00B201FE"/>
    <w:rsid w:val="00B24BC2"/>
    <w:rsid w:val="00B33E65"/>
    <w:rsid w:val="00B34CAD"/>
    <w:rsid w:val="00B54F04"/>
    <w:rsid w:val="00B6003C"/>
    <w:rsid w:val="00B603C1"/>
    <w:rsid w:val="00B63346"/>
    <w:rsid w:val="00B63380"/>
    <w:rsid w:val="00B6561E"/>
    <w:rsid w:val="00B92707"/>
    <w:rsid w:val="00B92A17"/>
    <w:rsid w:val="00B94934"/>
    <w:rsid w:val="00BA2182"/>
    <w:rsid w:val="00BA50C2"/>
    <w:rsid w:val="00BB0F23"/>
    <w:rsid w:val="00BB7022"/>
    <w:rsid w:val="00BC2B42"/>
    <w:rsid w:val="00BC2EE4"/>
    <w:rsid w:val="00BC6679"/>
    <w:rsid w:val="00BD3756"/>
    <w:rsid w:val="00BD5D0F"/>
    <w:rsid w:val="00BE05ED"/>
    <w:rsid w:val="00BE55BB"/>
    <w:rsid w:val="00C006EA"/>
    <w:rsid w:val="00C042E8"/>
    <w:rsid w:val="00C07AC6"/>
    <w:rsid w:val="00C10D9F"/>
    <w:rsid w:val="00C1324D"/>
    <w:rsid w:val="00C15E62"/>
    <w:rsid w:val="00C20DCC"/>
    <w:rsid w:val="00C234F8"/>
    <w:rsid w:val="00C30DCE"/>
    <w:rsid w:val="00C33308"/>
    <w:rsid w:val="00C3395C"/>
    <w:rsid w:val="00C41CDC"/>
    <w:rsid w:val="00C543AB"/>
    <w:rsid w:val="00C70C61"/>
    <w:rsid w:val="00C80437"/>
    <w:rsid w:val="00C84C0C"/>
    <w:rsid w:val="00C91EBD"/>
    <w:rsid w:val="00C935D6"/>
    <w:rsid w:val="00C956DB"/>
    <w:rsid w:val="00CB2A21"/>
    <w:rsid w:val="00CB77E0"/>
    <w:rsid w:val="00CC1B63"/>
    <w:rsid w:val="00CC34A9"/>
    <w:rsid w:val="00CE22F8"/>
    <w:rsid w:val="00CF3C01"/>
    <w:rsid w:val="00CF4302"/>
    <w:rsid w:val="00D13475"/>
    <w:rsid w:val="00D16040"/>
    <w:rsid w:val="00D25560"/>
    <w:rsid w:val="00D2671C"/>
    <w:rsid w:val="00D3401B"/>
    <w:rsid w:val="00D42335"/>
    <w:rsid w:val="00D51CCB"/>
    <w:rsid w:val="00D57344"/>
    <w:rsid w:val="00D63463"/>
    <w:rsid w:val="00D64616"/>
    <w:rsid w:val="00D72089"/>
    <w:rsid w:val="00D73377"/>
    <w:rsid w:val="00D86CFC"/>
    <w:rsid w:val="00D92103"/>
    <w:rsid w:val="00DC0692"/>
    <w:rsid w:val="00DD0CCB"/>
    <w:rsid w:val="00DD48BE"/>
    <w:rsid w:val="00DD56EA"/>
    <w:rsid w:val="00DD6994"/>
    <w:rsid w:val="00DE0813"/>
    <w:rsid w:val="00DE6289"/>
    <w:rsid w:val="00DF1C00"/>
    <w:rsid w:val="00E00661"/>
    <w:rsid w:val="00E03A95"/>
    <w:rsid w:val="00E05A4C"/>
    <w:rsid w:val="00E12498"/>
    <w:rsid w:val="00E30133"/>
    <w:rsid w:val="00E356B7"/>
    <w:rsid w:val="00E364CF"/>
    <w:rsid w:val="00E40BE4"/>
    <w:rsid w:val="00E45234"/>
    <w:rsid w:val="00E47F2C"/>
    <w:rsid w:val="00E5028F"/>
    <w:rsid w:val="00E567D5"/>
    <w:rsid w:val="00E57A12"/>
    <w:rsid w:val="00E60F7D"/>
    <w:rsid w:val="00E715F2"/>
    <w:rsid w:val="00E80A12"/>
    <w:rsid w:val="00E90D7C"/>
    <w:rsid w:val="00E91DCA"/>
    <w:rsid w:val="00E96923"/>
    <w:rsid w:val="00EA029C"/>
    <w:rsid w:val="00EA508D"/>
    <w:rsid w:val="00EA6404"/>
    <w:rsid w:val="00EC0DED"/>
    <w:rsid w:val="00EC190D"/>
    <w:rsid w:val="00ED4161"/>
    <w:rsid w:val="00EE094A"/>
    <w:rsid w:val="00EE2311"/>
    <w:rsid w:val="00EE39C5"/>
    <w:rsid w:val="00EE48C1"/>
    <w:rsid w:val="00EF24A6"/>
    <w:rsid w:val="00F06A84"/>
    <w:rsid w:val="00F147FA"/>
    <w:rsid w:val="00F1515B"/>
    <w:rsid w:val="00F2424E"/>
    <w:rsid w:val="00F350BE"/>
    <w:rsid w:val="00F370A6"/>
    <w:rsid w:val="00F446AC"/>
    <w:rsid w:val="00F44AF8"/>
    <w:rsid w:val="00F62434"/>
    <w:rsid w:val="00F70DEF"/>
    <w:rsid w:val="00F87912"/>
    <w:rsid w:val="00F97464"/>
    <w:rsid w:val="00FB02B4"/>
    <w:rsid w:val="00FC339A"/>
    <w:rsid w:val="00FC74ED"/>
    <w:rsid w:val="00FD137A"/>
    <w:rsid w:val="00FD1491"/>
    <w:rsid w:val="00FD2AFD"/>
    <w:rsid w:val="00FD68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558D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300C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300C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08D"/>
    <w:pPr>
      <w:ind w:left="720"/>
      <w:contextualSpacing/>
    </w:pPr>
  </w:style>
  <w:style w:type="character" w:styleId="PlaceholderText">
    <w:name w:val="Placeholder Text"/>
    <w:basedOn w:val="DefaultParagraphFont"/>
    <w:uiPriority w:val="99"/>
    <w:semiHidden/>
    <w:rsid w:val="006B4FA7"/>
    <w:rPr>
      <w:color w:val="808080"/>
    </w:rPr>
  </w:style>
  <w:style w:type="paragraph" w:styleId="BalloonText">
    <w:name w:val="Balloon Text"/>
    <w:basedOn w:val="Normal"/>
    <w:link w:val="BalloonTextChar"/>
    <w:uiPriority w:val="99"/>
    <w:semiHidden/>
    <w:unhideWhenUsed/>
    <w:rsid w:val="00673E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E84"/>
    <w:rPr>
      <w:rFonts w:ascii="Tahoma" w:hAnsi="Tahoma" w:cs="Tahoma"/>
      <w:sz w:val="16"/>
      <w:szCs w:val="16"/>
    </w:rPr>
  </w:style>
  <w:style w:type="paragraph" w:styleId="Header">
    <w:name w:val="header"/>
    <w:basedOn w:val="Normal"/>
    <w:link w:val="HeaderChar"/>
    <w:uiPriority w:val="99"/>
    <w:unhideWhenUsed/>
    <w:rsid w:val="00C70C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C61"/>
  </w:style>
  <w:style w:type="paragraph" w:styleId="Footer">
    <w:name w:val="footer"/>
    <w:basedOn w:val="Normal"/>
    <w:link w:val="FooterChar"/>
    <w:uiPriority w:val="99"/>
    <w:unhideWhenUsed/>
    <w:rsid w:val="00C70C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C61"/>
  </w:style>
  <w:style w:type="character" w:styleId="CommentReference">
    <w:name w:val="annotation reference"/>
    <w:basedOn w:val="DefaultParagraphFont"/>
    <w:uiPriority w:val="99"/>
    <w:semiHidden/>
    <w:unhideWhenUsed/>
    <w:rsid w:val="00F97464"/>
    <w:rPr>
      <w:sz w:val="16"/>
      <w:szCs w:val="16"/>
    </w:rPr>
  </w:style>
  <w:style w:type="paragraph" w:styleId="CommentText">
    <w:name w:val="annotation text"/>
    <w:basedOn w:val="Normal"/>
    <w:link w:val="CommentTextChar"/>
    <w:uiPriority w:val="99"/>
    <w:semiHidden/>
    <w:unhideWhenUsed/>
    <w:rsid w:val="00F97464"/>
    <w:pPr>
      <w:spacing w:line="240" w:lineRule="auto"/>
    </w:pPr>
    <w:rPr>
      <w:sz w:val="20"/>
      <w:szCs w:val="20"/>
    </w:rPr>
  </w:style>
  <w:style w:type="character" w:customStyle="1" w:styleId="CommentTextChar">
    <w:name w:val="Comment Text Char"/>
    <w:basedOn w:val="DefaultParagraphFont"/>
    <w:link w:val="CommentText"/>
    <w:uiPriority w:val="99"/>
    <w:semiHidden/>
    <w:rsid w:val="00F97464"/>
    <w:rPr>
      <w:sz w:val="20"/>
      <w:szCs w:val="20"/>
    </w:rPr>
  </w:style>
  <w:style w:type="paragraph" w:styleId="CommentSubject">
    <w:name w:val="annotation subject"/>
    <w:basedOn w:val="CommentText"/>
    <w:next w:val="CommentText"/>
    <w:link w:val="CommentSubjectChar"/>
    <w:uiPriority w:val="99"/>
    <w:semiHidden/>
    <w:unhideWhenUsed/>
    <w:rsid w:val="00F97464"/>
    <w:rPr>
      <w:b/>
      <w:bCs/>
    </w:rPr>
  </w:style>
  <w:style w:type="character" w:customStyle="1" w:styleId="CommentSubjectChar">
    <w:name w:val="Comment Subject Char"/>
    <w:basedOn w:val="CommentTextChar"/>
    <w:link w:val="CommentSubject"/>
    <w:uiPriority w:val="99"/>
    <w:semiHidden/>
    <w:rsid w:val="00F97464"/>
    <w:rPr>
      <w:b/>
      <w:bCs/>
      <w:sz w:val="20"/>
      <w:szCs w:val="20"/>
    </w:rPr>
  </w:style>
  <w:style w:type="paragraph" w:styleId="NoSpacing">
    <w:name w:val="No Spacing"/>
    <w:uiPriority w:val="1"/>
    <w:qFormat/>
    <w:rsid w:val="00072E3E"/>
    <w:pPr>
      <w:spacing w:after="0" w:line="240" w:lineRule="auto"/>
    </w:pPr>
  </w:style>
  <w:style w:type="paragraph" w:customStyle="1" w:styleId="EndNoteBibliographyTitle">
    <w:name w:val="EndNote Bibliography Title"/>
    <w:basedOn w:val="Normal"/>
    <w:link w:val="EndNoteBibliographyTitleChar"/>
    <w:rsid w:val="0032484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2484B"/>
    <w:rPr>
      <w:rFonts w:ascii="Calibri" w:hAnsi="Calibri"/>
      <w:noProof/>
    </w:rPr>
  </w:style>
  <w:style w:type="paragraph" w:customStyle="1" w:styleId="EndNoteBibliography">
    <w:name w:val="EndNote Bibliography"/>
    <w:basedOn w:val="Normal"/>
    <w:link w:val="EndNoteBibliographyChar"/>
    <w:rsid w:val="0032484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2484B"/>
    <w:rPr>
      <w:rFonts w:ascii="Calibri" w:hAnsi="Calibri"/>
      <w:noProof/>
    </w:rPr>
  </w:style>
  <w:style w:type="character" w:styleId="LineNumber">
    <w:name w:val="line number"/>
    <w:basedOn w:val="DefaultParagraphFont"/>
    <w:uiPriority w:val="99"/>
    <w:semiHidden/>
    <w:unhideWhenUsed/>
    <w:rsid w:val="00766649"/>
  </w:style>
  <w:style w:type="character" w:customStyle="1" w:styleId="Heading1Char">
    <w:name w:val="Heading 1 Char"/>
    <w:basedOn w:val="DefaultParagraphFont"/>
    <w:link w:val="Heading1"/>
    <w:uiPriority w:val="9"/>
    <w:rsid w:val="003300C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300C6"/>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300C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300C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08D"/>
    <w:pPr>
      <w:ind w:left="720"/>
      <w:contextualSpacing/>
    </w:pPr>
  </w:style>
  <w:style w:type="character" w:styleId="PlaceholderText">
    <w:name w:val="Placeholder Text"/>
    <w:basedOn w:val="DefaultParagraphFont"/>
    <w:uiPriority w:val="99"/>
    <w:semiHidden/>
    <w:rsid w:val="006B4FA7"/>
    <w:rPr>
      <w:color w:val="808080"/>
    </w:rPr>
  </w:style>
  <w:style w:type="paragraph" w:styleId="BalloonText">
    <w:name w:val="Balloon Text"/>
    <w:basedOn w:val="Normal"/>
    <w:link w:val="BalloonTextChar"/>
    <w:uiPriority w:val="99"/>
    <w:semiHidden/>
    <w:unhideWhenUsed/>
    <w:rsid w:val="00673E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E84"/>
    <w:rPr>
      <w:rFonts w:ascii="Tahoma" w:hAnsi="Tahoma" w:cs="Tahoma"/>
      <w:sz w:val="16"/>
      <w:szCs w:val="16"/>
    </w:rPr>
  </w:style>
  <w:style w:type="paragraph" w:styleId="Header">
    <w:name w:val="header"/>
    <w:basedOn w:val="Normal"/>
    <w:link w:val="HeaderChar"/>
    <w:uiPriority w:val="99"/>
    <w:unhideWhenUsed/>
    <w:rsid w:val="00C70C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C61"/>
  </w:style>
  <w:style w:type="paragraph" w:styleId="Footer">
    <w:name w:val="footer"/>
    <w:basedOn w:val="Normal"/>
    <w:link w:val="FooterChar"/>
    <w:uiPriority w:val="99"/>
    <w:unhideWhenUsed/>
    <w:rsid w:val="00C70C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C61"/>
  </w:style>
  <w:style w:type="character" w:styleId="CommentReference">
    <w:name w:val="annotation reference"/>
    <w:basedOn w:val="DefaultParagraphFont"/>
    <w:uiPriority w:val="99"/>
    <w:semiHidden/>
    <w:unhideWhenUsed/>
    <w:rsid w:val="00F97464"/>
    <w:rPr>
      <w:sz w:val="16"/>
      <w:szCs w:val="16"/>
    </w:rPr>
  </w:style>
  <w:style w:type="paragraph" w:styleId="CommentText">
    <w:name w:val="annotation text"/>
    <w:basedOn w:val="Normal"/>
    <w:link w:val="CommentTextChar"/>
    <w:uiPriority w:val="99"/>
    <w:semiHidden/>
    <w:unhideWhenUsed/>
    <w:rsid w:val="00F97464"/>
    <w:pPr>
      <w:spacing w:line="240" w:lineRule="auto"/>
    </w:pPr>
    <w:rPr>
      <w:sz w:val="20"/>
      <w:szCs w:val="20"/>
    </w:rPr>
  </w:style>
  <w:style w:type="character" w:customStyle="1" w:styleId="CommentTextChar">
    <w:name w:val="Comment Text Char"/>
    <w:basedOn w:val="DefaultParagraphFont"/>
    <w:link w:val="CommentText"/>
    <w:uiPriority w:val="99"/>
    <w:semiHidden/>
    <w:rsid w:val="00F97464"/>
    <w:rPr>
      <w:sz w:val="20"/>
      <w:szCs w:val="20"/>
    </w:rPr>
  </w:style>
  <w:style w:type="paragraph" w:styleId="CommentSubject">
    <w:name w:val="annotation subject"/>
    <w:basedOn w:val="CommentText"/>
    <w:next w:val="CommentText"/>
    <w:link w:val="CommentSubjectChar"/>
    <w:uiPriority w:val="99"/>
    <w:semiHidden/>
    <w:unhideWhenUsed/>
    <w:rsid w:val="00F97464"/>
    <w:rPr>
      <w:b/>
      <w:bCs/>
    </w:rPr>
  </w:style>
  <w:style w:type="character" w:customStyle="1" w:styleId="CommentSubjectChar">
    <w:name w:val="Comment Subject Char"/>
    <w:basedOn w:val="CommentTextChar"/>
    <w:link w:val="CommentSubject"/>
    <w:uiPriority w:val="99"/>
    <w:semiHidden/>
    <w:rsid w:val="00F97464"/>
    <w:rPr>
      <w:b/>
      <w:bCs/>
      <w:sz w:val="20"/>
      <w:szCs w:val="20"/>
    </w:rPr>
  </w:style>
  <w:style w:type="paragraph" w:styleId="NoSpacing">
    <w:name w:val="No Spacing"/>
    <w:uiPriority w:val="1"/>
    <w:qFormat/>
    <w:rsid w:val="00072E3E"/>
    <w:pPr>
      <w:spacing w:after="0" w:line="240" w:lineRule="auto"/>
    </w:pPr>
  </w:style>
  <w:style w:type="paragraph" w:customStyle="1" w:styleId="EndNoteBibliographyTitle">
    <w:name w:val="EndNote Bibliography Title"/>
    <w:basedOn w:val="Normal"/>
    <w:link w:val="EndNoteBibliographyTitleChar"/>
    <w:rsid w:val="0032484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2484B"/>
    <w:rPr>
      <w:rFonts w:ascii="Calibri" w:hAnsi="Calibri"/>
      <w:noProof/>
    </w:rPr>
  </w:style>
  <w:style w:type="paragraph" w:customStyle="1" w:styleId="EndNoteBibliography">
    <w:name w:val="EndNote Bibliography"/>
    <w:basedOn w:val="Normal"/>
    <w:link w:val="EndNoteBibliographyChar"/>
    <w:rsid w:val="0032484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2484B"/>
    <w:rPr>
      <w:rFonts w:ascii="Calibri" w:hAnsi="Calibri"/>
      <w:noProof/>
    </w:rPr>
  </w:style>
  <w:style w:type="character" w:styleId="LineNumber">
    <w:name w:val="line number"/>
    <w:basedOn w:val="DefaultParagraphFont"/>
    <w:uiPriority w:val="99"/>
    <w:semiHidden/>
    <w:unhideWhenUsed/>
    <w:rsid w:val="00766649"/>
  </w:style>
  <w:style w:type="character" w:customStyle="1" w:styleId="Heading1Char">
    <w:name w:val="Heading 1 Char"/>
    <w:basedOn w:val="DefaultParagraphFont"/>
    <w:link w:val="Heading1"/>
    <w:uiPriority w:val="9"/>
    <w:rsid w:val="003300C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300C6"/>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539956">
      <w:bodyDiv w:val="1"/>
      <w:marLeft w:val="0"/>
      <w:marRight w:val="0"/>
      <w:marTop w:val="0"/>
      <w:marBottom w:val="0"/>
      <w:divBdr>
        <w:top w:val="none" w:sz="0" w:space="0" w:color="auto"/>
        <w:left w:val="none" w:sz="0" w:space="0" w:color="auto"/>
        <w:bottom w:val="none" w:sz="0" w:space="0" w:color="auto"/>
        <w:right w:val="none" w:sz="0" w:space="0" w:color="auto"/>
      </w:divBdr>
    </w:div>
    <w:div w:id="455025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109"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61119-1B28-4D15-B12F-22B2AD9FE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117</Words>
  <Characters>636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7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dc:creator>
  <cp:lastModifiedBy>Kiware, Samson</cp:lastModifiedBy>
  <cp:revision>5</cp:revision>
  <cp:lastPrinted>2016-08-28T02:15:00Z</cp:lastPrinted>
  <dcterms:created xsi:type="dcterms:W3CDTF">2017-11-08T15:25:00Z</dcterms:created>
  <dcterms:modified xsi:type="dcterms:W3CDTF">2017-11-11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